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832D60">
      <w:pPr>
        <w:suppressAutoHyphens/>
        <w:rPr>
          <w:color w:val="000000"/>
          <w:sz w:val="24"/>
          <w:szCs w:val="24"/>
        </w:rPr>
      </w:pPr>
      <w:r>
        <w:rPr>
          <w:rFonts w:hint="eastAsia"/>
          <w:color w:val="000000"/>
          <w:sz w:val="24"/>
          <w:szCs w:val="24"/>
        </w:rPr>
        <w:t xml:space="preserve">Supplementary </w:t>
      </w:r>
      <w:r>
        <w:rPr>
          <w:color w:val="000000"/>
          <w:sz w:val="24"/>
          <w:szCs w:val="24"/>
        </w:rPr>
        <w:t xml:space="preserve">Table </w:t>
      </w:r>
      <w:r>
        <w:rPr>
          <w:rFonts w:hint="eastAsia"/>
          <w:color w:val="000000"/>
          <w:sz w:val="24"/>
          <w:szCs w:val="24"/>
        </w:rPr>
        <w:t>S</w:t>
      </w:r>
      <w:r>
        <w:rPr>
          <w:color w:val="000000"/>
          <w:sz w:val="24"/>
          <w:szCs w:val="24"/>
        </w:rPr>
        <w:t>1: Summary</w:t>
      </w:r>
      <w:r>
        <w:rPr>
          <w:rFonts w:hint="eastAsia"/>
          <w:color w:val="000000"/>
          <w:sz w:val="24"/>
          <w:szCs w:val="24"/>
        </w:rPr>
        <w:t xml:space="preserve"> of Best Evidence for Central Venous Catheter Maintenance in Adult ICU Patients</w:t>
      </w:r>
    </w:p>
    <w:tbl>
      <w:tblPr>
        <w:tblStyle w:val="7"/>
        <w:tblW w:w="9295" w:type="dxa"/>
        <w:tblInd w:w="-452" w:type="dxa"/>
        <w:tblBorders>
          <w:top w:val="non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5878"/>
        <w:gridCol w:w="1050"/>
        <w:gridCol w:w="842"/>
      </w:tblGrid>
      <w:tr w14:paraId="296CACF6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15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070A586">
            <w:pPr>
              <w:widowControl/>
              <w:jc w:val="center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omain</w:t>
            </w:r>
          </w:p>
        </w:tc>
        <w:tc>
          <w:tcPr>
            <w:tcW w:w="58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C8AE3DD">
            <w:pPr>
              <w:widowControl/>
              <w:jc w:val="center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kern w:val="0"/>
                <w:lang w:bidi="ar"/>
              </w:rPr>
              <w:t>Evidence Content</w:t>
            </w:r>
          </w:p>
        </w:tc>
        <w:tc>
          <w:tcPr>
            <w:tcW w:w="10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7547B7D">
            <w:pPr>
              <w:widowControl/>
              <w:jc w:val="center"/>
              <w:textAlignment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kern w:val="0"/>
                <w:lang w:bidi="ar"/>
              </w:rPr>
              <w:t>Level of Evidence</w:t>
            </w:r>
          </w:p>
        </w:tc>
        <w:tc>
          <w:tcPr>
            <w:tcW w:w="84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F123AF5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lang w:bidi="ar"/>
              </w:rPr>
            </w:pPr>
            <w:r>
              <w:rPr>
                <w:b/>
                <w:bCs/>
                <w:color w:val="000000"/>
                <w:kern w:val="0"/>
                <w:lang w:bidi="ar"/>
              </w:rPr>
              <w:t>FAME Grade</w:t>
            </w:r>
          </w:p>
        </w:tc>
      </w:tr>
      <w:tr w14:paraId="40872E07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18D5">
            <w:pPr>
              <w:jc w:val="left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 xml:space="preserve">Assessment 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97772">
            <w:pPr>
              <w:widowControl/>
              <w:numPr>
                <w:ilvl w:val="0"/>
                <w:numId w:val="1"/>
              </w:numPr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Assess the CVC insertion site daily for signs of infection (e.g., redness, pain, swelling, purulent discharge) through palpation over the intact dressing</w:t>
            </w:r>
            <w:r>
              <w:rPr>
                <w:color w:val="000000"/>
                <w:kern w:val="0"/>
                <w:lang w:bidi="ar"/>
              </w:rPr>
              <w:fldChar w:fldCharType="begin">
                <w:fldData xml:space="preserve">PEVuZE5vdGU+PENpdGU+PEF1dGhvcj5CdWV0dGk8L0F1dGhvcj48WWVhcj4yMDIwPC9ZZWFyPjxS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</w:fldData>
              </w:fldChar>
            </w:r>
            <w:r>
              <w:rPr>
                <w:color w:val="000000"/>
                <w:kern w:val="0"/>
                <w:lang w:bidi="ar"/>
              </w:rPr>
              <w:instrText xml:space="preserve"> ADDIN EN.CITE </w:instrText>
            </w:r>
            <w:r>
              <w:rPr>
                <w:color w:val="000000"/>
                <w:kern w:val="0"/>
                <w:lang w:bidi="ar"/>
              </w:rPr>
              <w:fldChar w:fldCharType="begin">
                <w:fldData xml:space="preserve">PEVuZE5vdGU+PENpdGU+PEF1dGhvcj5CdWV0dGk8L0F1dGhvcj48WWVhcj4yMDIwPC9ZZWFyPjxS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</w:fldData>
              </w:fldChar>
            </w:r>
            <w:r>
              <w:rPr>
                <w:color w:val="000000"/>
                <w:kern w:val="0"/>
                <w:lang w:bidi="ar"/>
              </w:rPr>
              <w:instrText xml:space="preserve"> ADDIN EN.CITE.DATA </w:instrText>
            </w:r>
            <w:r>
              <w:rPr>
                <w:color w:val="000000"/>
                <w:kern w:val="0"/>
                <w:lang w:bidi="ar"/>
              </w:rPr>
              <w:fldChar w:fldCharType="end"/>
            </w:r>
            <w:r>
              <w:rPr>
                <w:color w:val="000000"/>
                <w:kern w:val="0"/>
                <w:lang w:bidi="ar"/>
              </w:rPr>
              <w:fldChar w:fldCharType="separate"/>
            </w:r>
            <w:r>
              <w:rPr>
                <w:color w:val="000000"/>
                <w:kern w:val="0"/>
                <w:lang w:bidi="ar"/>
              </w:rPr>
              <w:t>(Buetti et al., 2020)</w:t>
            </w:r>
            <w:r>
              <w:rPr>
                <w:color w:val="000000"/>
                <w:kern w:val="0"/>
                <w:lang w:bidi="ar"/>
              </w:rPr>
              <w:fldChar w:fldCharType="end"/>
            </w:r>
            <w:r>
              <w:rPr>
                <w:color w:val="000000"/>
                <w:kern w:val="0"/>
                <w:lang w:bidi="ar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848F8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45C56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A</w:t>
            </w:r>
          </w:p>
        </w:tc>
      </w:tr>
      <w:tr w14:paraId="484BA945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D93C5">
            <w:pPr>
              <w:widowControl/>
              <w:jc w:val="left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A9C25">
            <w:pPr>
              <w:widowControl/>
              <w:numPr>
                <w:ilvl w:val="0"/>
                <w:numId w:val="1"/>
              </w:numPr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Assess the continued need for the CVC on a daily basis</w:t>
            </w:r>
            <w:r>
              <w:rPr>
                <w:color w:val="000000"/>
                <w:kern w:val="0"/>
                <w:lang w:bidi="ar"/>
              </w:rPr>
              <w:fldChar w:fldCharType="begin">
                <w:fldData xml:space="preserve">PEVuZE5vdGU+PENpdGU+PEF1dGhvcj5Zb3NoaWRhPC9BdXRob3I+PFllYXI+MjAxMTwvWWVhcj48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color w:val="000000"/>
                <w:kern w:val="0"/>
                <w:lang w:bidi="ar"/>
              </w:rPr>
              <w:instrText xml:space="preserve"> ADDIN EN.CITE </w:instrText>
            </w:r>
            <w:r>
              <w:rPr>
                <w:color w:val="000000"/>
                <w:kern w:val="0"/>
                <w:lang w:bidi="ar"/>
              </w:rPr>
              <w:fldChar w:fldCharType="begin">
                <w:fldData xml:space="preserve">PEVuZE5vdGU+PENpdGU+PEF1dGhvcj5Zb3NoaWRhPC9BdXRob3I+PFllYXI+MjAxMTwvWWVhcj48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color w:val="000000"/>
                <w:kern w:val="0"/>
                <w:lang w:bidi="ar"/>
              </w:rPr>
              <w:instrText xml:space="preserve"> ADDIN EN.CITE.DATA </w:instrText>
            </w:r>
            <w:r>
              <w:rPr>
                <w:color w:val="000000"/>
                <w:kern w:val="0"/>
                <w:lang w:bidi="ar"/>
              </w:rPr>
              <w:fldChar w:fldCharType="end"/>
            </w:r>
            <w:r>
              <w:rPr>
                <w:color w:val="000000"/>
                <w:kern w:val="0"/>
                <w:lang w:bidi="ar"/>
              </w:rPr>
              <w:fldChar w:fldCharType="separate"/>
            </w:r>
            <w:r>
              <w:rPr>
                <w:color w:val="000000"/>
                <w:kern w:val="0"/>
                <w:lang w:bidi="ar"/>
              </w:rPr>
              <w:t>(Yoshida</w:t>
            </w:r>
            <w:r>
              <w:rPr>
                <w:rFonts w:hint="eastAsia"/>
                <w:color w:val="000000"/>
                <w:kern w:val="0"/>
                <w:lang w:val="en-US" w:eastAsia="zh-CN" w:bidi="ar"/>
              </w:rPr>
              <w:t xml:space="preserve"> et al.</w:t>
            </w:r>
            <w:r>
              <w:rPr>
                <w:color w:val="000000"/>
                <w:kern w:val="0"/>
                <w:lang w:bidi="ar"/>
              </w:rPr>
              <w:t>, 2011)</w:t>
            </w:r>
            <w:r>
              <w:rPr>
                <w:color w:val="000000"/>
                <w:kern w:val="0"/>
                <w:lang w:bidi="ar"/>
              </w:rPr>
              <w:fldChar w:fldCharType="end"/>
            </w:r>
            <w:r>
              <w:rPr>
                <w:color w:val="000000"/>
                <w:kern w:val="0"/>
                <w:lang w:bidi="ar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51E64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BD233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A</w:t>
            </w:r>
          </w:p>
        </w:tc>
      </w:tr>
      <w:tr w14:paraId="22C705DB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A57E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Hand Hygiene and Aseptic Technique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E9C0E">
            <w:pPr>
              <w:widowControl/>
              <w:jc w:val="left"/>
              <w:textAlignment w:val="center"/>
            </w:pPr>
            <w:r>
              <w:t>3.</w:t>
            </w:r>
            <w:r>
              <w:rPr>
                <w:color w:val="000000"/>
                <w:kern w:val="0"/>
                <w:lang w:bidi="ar"/>
              </w:rPr>
              <w:t xml:space="preserve"> Perform hand hygiene (using alcohol-based hand rub or soap and water) immediately before and after any contact with the CVC, its dressing, or the infusion system</w:t>
            </w:r>
            <w:r>
              <w:rPr>
                <w:color w:val="000000"/>
                <w:kern w:val="0"/>
                <w:lang w:bidi="ar"/>
              </w:rPr>
              <w:fldChar w:fldCharType="begin"/>
            </w:r>
            <w:r>
              <w:rPr>
                <w:color w:val="000000"/>
                <w:kern w:val="0"/>
                <w:lang w:bidi="ar"/>
              </w:rPr>
              <w:instrText xml:space="preserve"> ADDIN EN.CITE &lt;EndNote&gt;&lt;Cite&gt;&lt;Author&gt;Perin&lt;/Author&gt;&lt;Year&gt;2016&lt;/Year&gt;&lt;RecNum&gt;1423&lt;/RecNum&gt;&lt;DisplayText&gt;(Perin, Erdmann, Higashi, &amp;amp; Sasso, 2016)&lt;/DisplayText&gt;&lt;record&gt;&lt;rec-number&gt;1423&lt;/rec-number&gt;&lt;foreign-keys&gt;&lt;key app="EN" db-id="rrrxftt9zwf22net02lxwre6pv0ewpv2tpdt" timestamp="1751462540" guid="741c019c-2297-4c2b-a21f-09b240f70f5b"&gt;1423&lt;/key&gt;&lt;/foreign-keys&gt;&lt;ref-type name="Journal Article"&gt;17&lt;/ref-type&gt;&lt;contributors&gt;&lt;authors&gt;&lt;author&gt;Perin, D.&lt;/author&gt;&lt;author&gt;Erdmann, A.&lt;/author&gt;&lt;author&gt;Higashi, G.&lt;/author&gt;&lt;author&gt;Sasso, G.&lt;/author&gt;&lt;/authors&gt;&lt;/contributors&gt;&lt;titles&gt;&lt;title&gt;Evidence-based measures to prevent central line-associated bloodstream infections: a systematic review&lt;/title&gt;&lt;secondary-title&gt;Revista Latino-Americana de Enfermagem&lt;/secondary-title&gt;&lt;/titles&gt;&lt;periodical&gt;&lt;full-title&gt;Rev Lat Am Enfermagem&lt;/full-title&gt;&lt;abbr-1&gt;Revista latino-americana de enfermagem&lt;/abbr-1&gt;&lt;/periodical&gt;&lt;volume&gt;24&lt;/volume&gt;&lt;number&gt;0&lt;/number&gt;&lt;dates&gt;&lt;year&gt;2016&lt;/year&gt;&lt;/dates&gt;&lt;urls&gt;&lt;related-urls&gt;&lt;url&gt;https://doi.org/10.1590/1518-8345.1233.2787&lt;/url&gt;&lt;/related-urls&gt;&lt;/urls&gt;&lt;electronic-resource-num&gt;10.1590/1518-8345.1233.2787&lt;/electronic-resource-num&gt;&lt;/record&gt;&lt;/Cite&gt;&lt;/EndNote&gt;</w:instrText>
            </w:r>
            <w:r>
              <w:rPr>
                <w:color w:val="000000"/>
                <w:kern w:val="0"/>
                <w:lang w:bidi="ar"/>
              </w:rPr>
              <w:fldChar w:fldCharType="separate"/>
            </w:r>
            <w:r>
              <w:rPr>
                <w:color w:val="000000"/>
                <w:kern w:val="0"/>
                <w:lang w:bidi="ar"/>
              </w:rPr>
              <w:t>(Perin</w:t>
            </w:r>
            <w:r>
              <w:rPr>
                <w:rFonts w:hint="eastAsia"/>
                <w:color w:val="000000"/>
                <w:kern w:val="0"/>
                <w:lang w:val="en-US" w:eastAsia="zh-CN" w:bidi="ar"/>
              </w:rPr>
              <w:t xml:space="preserve"> et al.</w:t>
            </w:r>
            <w:r>
              <w:rPr>
                <w:color w:val="000000"/>
                <w:kern w:val="0"/>
                <w:lang w:bidi="ar"/>
              </w:rPr>
              <w:t>, 2016)</w:t>
            </w:r>
            <w:r>
              <w:rPr>
                <w:color w:val="000000"/>
                <w:kern w:val="0"/>
                <w:lang w:bidi="ar"/>
              </w:rPr>
              <w:fldChar w:fldCharType="end"/>
            </w:r>
            <w:r>
              <w:rPr>
                <w:color w:val="000000"/>
                <w:kern w:val="0"/>
                <w:lang w:bidi="ar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5914A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3934E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</w:tr>
      <w:tr w14:paraId="171D4137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1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87966">
            <w:pPr>
              <w:widowControl/>
              <w:jc w:val="left"/>
              <w:textAlignment w:val="center"/>
              <w:rPr>
                <w:color w:val="000000"/>
                <w:kern w:val="0"/>
                <w:lang w:bidi="ar"/>
              </w:rPr>
            </w:pP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62BE6">
            <w:pPr>
              <w:widowControl/>
              <w:jc w:val="left"/>
              <w:textAlignment w:val="center"/>
            </w:pPr>
            <w:r>
              <w:rPr>
                <w:color w:val="000000"/>
                <w:kern w:val="0"/>
                <w:lang w:bidi="ar"/>
              </w:rPr>
              <w:t>4.Maintain a sterile field and use sterile technique, including sterile gloves and mask, for all dressing changes</w:t>
            </w:r>
            <w:r>
              <w:rPr>
                <w:color w:val="000000"/>
                <w:kern w:val="0"/>
                <w:lang w:bidi="ar"/>
              </w:rPr>
              <w:fldChar w:fldCharType="begin"/>
            </w:r>
            <w:r>
              <w:rPr>
                <w:color w:val="000000"/>
                <w:kern w:val="0"/>
                <w:lang w:bidi="ar"/>
              </w:rPr>
              <w:instrText xml:space="preserve"> ADDIN EN.CITE &lt;EndNote&gt;&lt;Cite&gt;&lt;Author&gt;Gorski&lt;/Author&gt;&lt;Year&gt;2024&lt;/Year&gt;&lt;RecNum&gt;1441&lt;/RecNum&gt;&lt;DisplayText&gt;(Gorski, 2024)&lt;/DisplayText&gt;&lt;record&gt;&lt;rec-number&gt;1441&lt;/rec-number&gt;&lt;foreign-keys&gt;&lt;key app="EN" db-id="rrrxftt9zwf22net02lxwre6pv0ewpv2tpdt" timestamp="1751509861" guid="2e43107e-b59a-4ffe-bd59-2e6a5e4737cb"&gt;1441&lt;/key&gt;&lt;/foreign-keys&gt;&lt;ref-type name="Journal Article"&gt;17&lt;/ref-type&gt;&lt;contributors&gt;&lt;authors&gt;&lt;author&gt;Gorski, L. A.&lt;/author&gt;&lt;/authors&gt;&lt;/contributors&gt;&lt;auth-address&gt;Lisa A. Gorski, MS, RN, HHCNS-BC, CRNI, FAAN, is a Clinical Education Specialist, Ascension at Home, and Editor, Home Healthcare Now.&lt;/auth-address&gt;&lt;titles&gt;&lt;title&gt;Update: The 2024 Infusion Therapy Standards of Practice&lt;/title&gt;&lt;secondary-title&gt;Home Healthc Now&lt;/secondary-title&gt;&lt;alt-title&gt;Home healthcare now&lt;/alt-title&gt;&lt;/titles&gt;&lt;periodical&gt;&lt;full-title&gt;Home Healthc Now&lt;/full-title&gt;&lt;abbr-1&gt;Home healthcare now&lt;/abbr-1&gt;&lt;/periodical&gt;&lt;alt-periodical&gt;&lt;full-title&gt;Home Healthc Now&lt;/full-title&gt;&lt;abbr-1&gt;Home healthcare now&lt;/abbr-1&gt;&lt;/alt-periodical&gt;&lt;pages&gt;198-205&lt;/pages&gt;&lt;volume&gt;42&lt;/volume&gt;&lt;number&gt;4&lt;/number&gt;&lt;edition&gt;2024/07/08&lt;/edition&gt;&lt;keywords&gt;&lt;keyword&gt;Humans&lt;/keyword&gt;&lt;keyword&gt;*Home Infusion Therapy/standards/nursing&lt;/keyword&gt;&lt;keyword&gt;Practice Guidelines as Topic&lt;/keyword&gt;&lt;keyword&gt;Home Care Services/standards&lt;/keyword&gt;&lt;/keywords&gt;&lt;dates&gt;&lt;year&gt;2024&lt;/year&gt;&lt;pub-dates&gt;&lt;date&gt;Jul-Aug 01&lt;/date&gt;&lt;/pub-dates&gt;&lt;/dates&gt;&lt;isbn&gt;2374-4529&lt;/isbn&gt;&lt;accession-num&gt;38975817&lt;/accession-num&gt;&lt;urls&gt;&lt;/urls&gt;&lt;electronic-resource-num&gt;10.1097/nhh.0000000000001270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kern w:val="0"/>
                <w:lang w:bidi="ar"/>
              </w:rPr>
              <w:fldChar w:fldCharType="separate"/>
            </w:r>
            <w:r>
              <w:rPr>
                <w:color w:val="000000"/>
                <w:kern w:val="0"/>
                <w:lang w:bidi="ar"/>
              </w:rPr>
              <w:t>(Gorski, 2024)</w:t>
            </w:r>
            <w:r>
              <w:rPr>
                <w:color w:val="000000"/>
                <w:kern w:val="0"/>
                <w:lang w:bidi="ar"/>
              </w:rPr>
              <w:fldChar w:fldCharType="end"/>
            </w:r>
            <w:r>
              <w:rPr>
                <w:color w:val="000000"/>
                <w:kern w:val="0"/>
                <w:lang w:bidi="ar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EFB5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CD17C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A</w:t>
            </w:r>
          </w:p>
        </w:tc>
      </w:tr>
      <w:tr w14:paraId="3C19AF77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B932D">
            <w:pPr>
              <w:jc w:val="left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Catheter Site and Dressing Care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A0807">
            <w:pPr>
              <w:pStyle w:val="6"/>
              <w:widowControl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bidi="ar"/>
              </w:rPr>
              <w:t>5.Use a &gt;0.5% chlorhexidine gluconate (CHG) with alcohol preparation for skin antisepsis during dressing changes</w:t>
            </w:r>
            <w:r>
              <w:rPr>
                <w:color w:val="000000"/>
                <w:sz w:val="21"/>
                <w:lang w:bidi="ar"/>
              </w:rPr>
              <w:fldChar w:fldCharType="begin">
                <w:fldData xml:space="preserve">PEVuZE5vdGU+PENpdGU+PEF1dGhvcj5EZW5nPC9BdXRob3I+PFllYXI+MjAyNTwvWWVhcj48UmVj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</w:fldData>
              </w:fldChar>
            </w:r>
            <w:r>
              <w:rPr>
                <w:color w:val="000000"/>
                <w:sz w:val="21"/>
                <w:lang w:bidi="ar"/>
              </w:rPr>
              <w:instrText xml:space="preserve"> ADDIN EN.CITE </w:instrText>
            </w:r>
            <w:r>
              <w:rPr>
                <w:color w:val="000000"/>
                <w:sz w:val="21"/>
                <w:lang w:bidi="ar"/>
              </w:rPr>
              <w:fldChar w:fldCharType="begin">
                <w:fldData xml:space="preserve">PEVuZE5vdGU+PENpdGU+PEF1dGhvcj5EZW5nPC9BdXRob3I+PFllYXI+MjAyNTwvWWVhcj48UmVj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</w:fldData>
              </w:fldChar>
            </w:r>
            <w:r>
              <w:rPr>
                <w:color w:val="000000"/>
                <w:sz w:val="21"/>
                <w:lang w:bidi="ar"/>
              </w:rPr>
              <w:instrText xml:space="preserve"> ADDIN EN.CITE.DATA </w:instrText>
            </w:r>
            <w:r>
              <w:rPr>
                <w:color w:val="000000"/>
                <w:sz w:val="21"/>
                <w:lang w:bidi="ar"/>
              </w:rPr>
              <w:fldChar w:fldCharType="end"/>
            </w:r>
            <w:r>
              <w:rPr>
                <w:color w:val="000000"/>
                <w:sz w:val="21"/>
                <w:lang w:bidi="ar"/>
              </w:rPr>
              <w:fldChar w:fldCharType="separate"/>
            </w:r>
            <w:r>
              <w:rPr>
                <w:color w:val="000000"/>
                <w:sz w:val="21"/>
                <w:lang w:bidi="ar"/>
              </w:rPr>
              <w:t>(Deng</w:t>
            </w:r>
            <w:r>
              <w:rPr>
                <w:rFonts w:hint="eastAsia"/>
                <w:color w:val="000000"/>
                <w:sz w:val="21"/>
                <w:lang w:val="en-US" w:eastAsia="zh-CN" w:bidi="ar"/>
              </w:rPr>
              <w:t xml:space="preserve"> et al.</w:t>
            </w:r>
            <w:r>
              <w:rPr>
                <w:color w:val="000000"/>
                <w:sz w:val="21"/>
                <w:lang w:bidi="ar"/>
              </w:rPr>
              <w:t>, 2025)</w:t>
            </w:r>
            <w:r>
              <w:rPr>
                <w:color w:val="000000"/>
                <w:sz w:val="21"/>
                <w:lang w:bidi="ar"/>
              </w:rPr>
              <w:fldChar w:fldCharType="end"/>
            </w:r>
            <w:r>
              <w:rPr>
                <w:color w:val="000000"/>
                <w:sz w:val="21"/>
                <w:lang w:bidi="ar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2D6DA">
            <w:pPr>
              <w:pStyle w:val="6"/>
              <w:widowControl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bidi="ar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928A9">
            <w:pPr>
              <w:pStyle w:val="6"/>
              <w:widowControl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bidi="ar"/>
              </w:rPr>
              <w:t>A</w:t>
            </w:r>
          </w:p>
        </w:tc>
      </w:tr>
      <w:tr w14:paraId="0646ADC2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3A6D">
            <w:pPr>
              <w:jc w:val="left"/>
              <w:rPr>
                <w:color w:val="000000"/>
                <w:kern w:val="0"/>
                <w:lang w:bidi="ar"/>
              </w:rPr>
            </w:pP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74B67">
            <w:pPr>
              <w:pStyle w:val="6"/>
              <w:widowControl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bidi="ar"/>
              </w:rPr>
              <w:t>6.Allow the antiseptic to air dry completely according to the manufacturer’s instructions before applying the dressing</w:t>
            </w:r>
            <w:r>
              <w:rPr>
                <w:color w:val="000000"/>
                <w:sz w:val="21"/>
                <w:lang w:bidi="ar"/>
              </w:rPr>
              <w:fldChar w:fldCharType="begin"/>
            </w:r>
            <w:r>
              <w:rPr>
                <w:color w:val="000000"/>
                <w:sz w:val="21"/>
                <w:lang w:bidi="ar"/>
              </w:rPr>
              <w:instrText xml:space="preserve"> ADDIN EN.CITE &lt;EndNote&gt;&lt;Cite&gt;&lt;Author&gt;Gorski&lt;/Author&gt;&lt;Year&gt;2024&lt;/Year&gt;&lt;RecNum&gt;1441&lt;/RecNum&gt;&lt;DisplayText&gt;(Gorski, 2024)&lt;/DisplayText&gt;&lt;record&gt;&lt;rec-number&gt;1441&lt;/rec-number&gt;&lt;foreign-keys&gt;&lt;key app="EN" db-id="rrrxftt9zwf22net02lxwre6pv0ewpv2tpdt" timestamp="1751509861" guid="2e43107e-b59a-4ffe-bd59-2e6a5e4737cb"&gt;1441&lt;/key&gt;&lt;/foreign-keys&gt;&lt;ref-type name="Journal Article"&gt;17&lt;/ref-type&gt;&lt;contributors&gt;&lt;authors&gt;&lt;author&gt;Gorski, L. A.&lt;/author&gt;&lt;/authors&gt;&lt;/contributors&gt;&lt;auth-address&gt;Lisa A. Gorski, MS, RN, HHCNS-BC, CRNI, FAAN, is a Clinical Education Specialist, Ascension at Home, and Editor, Home Healthcare Now.&lt;/auth-address&gt;&lt;titles&gt;&lt;title&gt;Update: The 2024 Infusion Therapy Standards of Practice&lt;/title&gt;&lt;secondary-title&gt;Home Healthc Now&lt;/secondary-title&gt;&lt;alt-title&gt;Home healthcare now&lt;/alt-title&gt;&lt;/titles&gt;&lt;periodical&gt;&lt;full-title&gt;Home Healthc Now&lt;/full-title&gt;&lt;abbr-1&gt;Home healthcare now&lt;/abbr-1&gt;&lt;/periodical&gt;&lt;alt-periodical&gt;&lt;full-title&gt;Home Healthc Now&lt;/full-title&gt;&lt;abbr-1&gt;Home healthcare now&lt;/abbr-1&gt;&lt;/alt-periodical&gt;&lt;pages&gt;198-205&lt;/pages&gt;&lt;volume&gt;42&lt;/volume&gt;&lt;number&gt;4&lt;/number&gt;&lt;edition&gt;2024/07/08&lt;/edition&gt;&lt;keywords&gt;&lt;keyword&gt;Humans&lt;/keyword&gt;&lt;keyword&gt;*Home Infusion Therapy/standards/nursing&lt;/keyword&gt;&lt;keyword&gt;Practice Guidelines as Topic&lt;/keyword&gt;&lt;keyword&gt;Home Care Services/standards&lt;/keyword&gt;&lt;/keywords&gt;&lt;dates&gt;&lt;year&gt;2024&lt;/year&gt;&lt;pub-dates&gt;&lt;date&gt;Jul-Aug 01&lt;/date&gt;&lt;/pub-dates&gt;&lt;/dates&gt;&lt;isbn&gt;2374-4529&lt;/isbn&gt;&lt;accession-num&gt;38975817&lt;/accession-num&gt;&lt;urls&gt;&lt;/urls&gt;&lt;electronic-resource-num&gt;10.1097/nhh.0000000000001270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1"/>
                <w:lang w:bidi="ar"/>
              </w:rPr>
              <w:fldChar w:fldCharType="separate"/>
            </w:r>
            <w:r>
              <w:rPr>
                <w:color w:val="000000"/>
                <w:sz w:val="21"/>
                <w:lang w:bidi="ar"/>
              </w:rPr>
              <w:t>(Gorski, 2024)</w:t>
            </w:r>
            <w:r>
              <w:rPr>
                <w:color w:val="000000"/>
                <w:sz w:val="21"/>
                <w:lang w:bidi="ar"/>
              </w:rPr>
              <w:fldChar w:fldCharType="end"/>
            </w:r>
            <w:r>
              <w:rPr>
                <w:color w:val="000000"/>
                <w:sz w:val="21"/>
                <w:lang w:bidi="ar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8629">
            <w:pPr>
              <w:pStyle w:val="6"/>
              <w:widowControl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bidi="ar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A144">
            <w:pPr>
              <w:pStyle w:val="6"/>
              <w:widowControl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bidi="ar"/>
              </w:rPr>
              <w:t>A</w:t>
            </w:r>
          </w:p>
        </w:tc>
      </w:tr>
      <w:tr w14:paraId="2605A658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4AF49">
            <w:pPr>
              <w:jc w:val="left"/>
              <w:rPr>
                <w:color w:val="000000"/>
                <w:kern w:val="0"/>
                <w:lang w:bidi="ar"/>
              </w:rPr>
            </w:pP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56C1E">
            <w:pPr>
              <w:pStyle w:val="6"/>
              <w:widowControl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bidi="ar"/>
              </w:rPr>
              <w:t>7.Consider daily skin cleansing with CHG-impregnated cloths for all ICU patients to reduce the overall bioburden and risk of CLABSI</w:t>
            </w:r>
            <w:r>
              <w:rPr>
                <w:color w:val="000000"/>
                <w:sz w:val="21"/>
                <w:lang w:bidi="ar"/>
              </w:rPr>
              <w:fldChar w:fldCharType="begin">
                <w:fldData xml:space="preserve">PEVuZE5vdGU+PENpdGU+PEF1dGhvcj5BZm9uc288L0F1dGhvcj48WWVhcj4yMDE2PC9ZZWFyPjxS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</w:fldData>
              </w:fldChar>
            </w:r>
            <w:r>
              <w:rPr>
                <w:color w:val="000000"/>
                <w:sz w:val="21"/>
                <w:lang w:bidi="ar"/>
              </w:rPr>
              <w:instrText xml:space="preserve"> ADDIN EN.CITE </w:instrText>
            </w:r>
            <w:r>
              <w:rPr>
                <w:color w:val="000000"/>
                <w:sz w:val="21"/>
                <w:lang w:bidi="ar"/>
              </w:rPr>
              <w:fldChar w:fldCharType="begin">
                <w:fldData xml:space="preserve">PEVuZE5vdGU+PENpdGU+PEF1dGhvcj5BZm9uc288L0F1dGhvcj48WWVhcj4yMDE2PC9ZZWFyPjxS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</w:fldData>
              </w:fldChar>
            </w:r>
            <w:r>
              <w:rPr>
                <w:color w:val="000000"/>
                <w:sz w:val="21"/>
                <w:lang w:bidi="ar"/>
              </w:rPr>
              <w:instrText xml:space="preserve"> ADDIN EN.CITE.DATA </w:instrText>
            </w:r>
            <w:r>
              <w:rPr>
                <w:color w:val="000000"/>
                <w:sz w:val="21"/>
                <w:lang w:bidi="ar"/>
              </w:rPr>
              <w:fldChar w:fldCharType="end"/>
            </w:r>
            <w:r>
              <w:rPr>
                <w:color w:val="000000"/>
                <w:sz w:val="21"/>
                <w:lang w:bidi="ar"/>
              </w:rPr>
              <w:fldChar w:fldCharType="separate"/>
            </w:r>
            <w:r>
              <w:rPr>
                <w:color w:val="000000"/>
                <w:sz w:val="21"/>
                <w:lang w:bidi="ar"/>
              </w:rPr>
              <w:t>(Afonso, Blot, &amp; Blot, 2016)</w:t>
            </w:r>
            <w:r>
              <w:rPr>
                <w:color w:val="000000"/>
                <w:sz w:val="21"/>
                <w:lang w:bidi="ar"/>
              </w:rPr>
              <w:fldChar w:fldCharType="end"/>
            </w:r>
            <w:r>
              <w:rPr>
                <w:color w:val="000000"/>
                <w:sz w:val="21"/>
                <w:lang w:bidi="ar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1AA9E">
            <w:pPr>
              <w:pStyle w:val="6"/>
              <w:widowControl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bidi="ar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B4292">
            <w:pPr>
              <w:pStyle w:val="6"/>
              <w:widowControl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bidi="ar"/>
              </w:rPr>
              <w:t>A</w:t>
            </w:r>
          </w:p>
        </w:tc>
      </w:tr>
      <w:tr w14:paraId="75E8F174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B4680">
            <w:pPr>
              <w:jc w:val="left"/>
              <w:rPr>
                <w:color w:val="000000"/>
                <w:kern w:val="0"/>
                <w:lang w:bidi="ar"/>
              </w:rPr>
            </w:pP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C6FBF">
            <w:pPr>
              <w:pStyle w:val="6"/>
              <w:widowControl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bidi="ar"/>
              </w:rPr>
              <w:t>8.Use a sterile, transparent, semipermeable polyurethane dressing to cover the puncture site with the puncture point as the center; Tension-free fixation with sterile transparent dressing; Date of change should be marked on the outside of the dressing</w:t>
            </w:r>
            <w:r>
              <w:rPr>
                <w:color w:val="000000"/>
                <w:sz w:val="21"/>
                <w:lang w:bidi="ar"/>
              </w:rPr>
              <w:fldChar w:fldCharType="begin">
                <w:fldData xml:space="preserve">PEVuZE5vdGU+PENpdGU+PEF1dGhvcj5EYW5nPC9BdXRob3I+PFllYXI+MjAxOTwvWWVhcj48UmVj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</w:fldData>
              </w:fldChar>
            </w:r>
            <w:r>
              <w:rPr>
                <w:color w:val="000000"/>
                <w:sz w:val="21"/>
                <w:lang w:bidi="ar"/>
              </w:rPr>
              <w:instrText xml:space="preserve"> ADDIN EN.CITE </w:instrText>
            </w:r>
            <w:r>
              <w:rPr>
                <w:color w:val="000000"/>
                <w:sz w:val="21"/>
                <w:lang w:bidi="ar"/>
              </w:rPr>
              <w:fldChar w:fldCharType="begin">
                <w:fldData xml:space="preserve">PEVuZE5vdGU+PENpdGU+PEF1dGhvcj5EYW5nPC9BdXRob3I+PFllYXI+MjAxOTwvWWVhcj48UmVj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</w:fldData>
              </w:fldChar>
            </w:r>
            <w:r>
              <w:rPr>
                <w:color w:val="000000"/>
                <w:sz w:val="21"/>
                <w:lang w:bidi="ar"/>
              </w:rPr>
              <w:instrText xml:space="preserve"> ADDIN EN.CITE.DATA </w:instrText>
            </w:r>
            <w:r>
              <w:rPr>
                <w:color w:val="000000"/>
                <w:sz w:val="21"/>
                <w:lang w:bidi="ar"/>
              </w:rPr>
              <w:fldChar w:fldCharType="end"/>
            </w:r>
            <w:r>
              <w:rPr>
                <w:color w:val="000000"/>
                <w:sz w:val="21"/>
                <w:lang w:bidi="ar"/>
              </w:rPr>
              <w:fldChar w:fldCharType="separate"/>
            </w:r>
            <w:r>
              <w:rPr>
                <w:color w:val="000000"/>
                <w:sz w:val="21"/>
                <w:lang w:bidi="ar"/>
              </w:rPr>
              <w:t>(Dang, Li, &amp; Tian, 2019)</w:t>
            </w:r>
            <w:r>
              <w:rPr>
                <w:color w:val="000000"/>
                <w:sz w:val="21"/>
                <w:lang w:bidi="ar"/>
              </w:rPr>
              <w:fldChar w:fldCharType="end"/>
            </w:r>
            <w:r>
              <w:rPr>
                <w:color w:val="000000"/>
                <w:sz w:val="21"/>
                <w:lang w:bidi="ar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7C4A9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04BCF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A</w:t>
            </w:r>
          </w:p>
        </w:tc>
      </w:tr>
      <w:tr w14:paraId="6AA6EB21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3E442">
            <w:pPr>
              <w:jc w:val="left"/>
              <w:rPr>
                <w:color w:val="000000"/>
                <w:kern w:val="0"/>
                <w:lang w:bidi="ar"/>
              </w:rPr>
            </w:pP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867DB">
            <w:pPr>
              <w:pStyle w:val="6"/>
              <w:widowControl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bidi="ar"/>
              </w:rPr>
              <w:t>9.Change sterile gauze every 2 days and transparent dressings every 7 days, or immediately if the dressing is damp, loosened, or visibly soiled</w:t>
            </w:r>
            <w:r>
              <w:rPr>
                <w:color w:val="000000"/>
                <w:sz w:val="21"/>
                <w:lang w:bidi="ar"/>
              </w:rPr>
              <w:fldChar w:fldCharType="begin">
                <w:fldData xml:space="preserve">PEVuZE5vdGU+PENpdGU+PEF1dGhvcj5UaW1zaXQ8L0F1dGhvcj48WWVhcj4yMDA5PC9ZZWFyPjxS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color w:val="000000"/>
                <w:sz w:val="21"/>
                <w:lang w:bidi="ar"/>
              </w:rPr>
              <w:instrText xml:space="preserve"> ADDIN EN.CITE </w:instrText>
            </w:r>
            <w:r>
              <w:rPr>
                <w:color w:val="000000"/>
                <w:sz w:val="21"/>
                <w:lang w:bidi="ar"/>
              </w:rPr>
              <w:fldChar w:fldCharType="begin">
                <w:fldData xml:space="preserve">PEVuZE5vdGU+PENpdGU+PEF1dGhvcj5UaW1zaXQ8L0F1dGhvcj48WWVhcj4yMDA5PC9ZZWFyPjxS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color w:val="000000"/>
                <w:sz w:val="21"/>
                <w:lang w:bidi="ar"/>
              </w:rPr>
              <w:instrText xml:space="preserve"> ADDIN EN.CITE.DATA </w:instrText>
            </w:r>
            <w:r>
              <w:rPr>
                <w:color w:val="000000"/>
                <w:sz w:val="21"/>
                <w:lang w:bidi="ar"/>
              </w:rPr>
              <w:fldChar w:fldCharType="end"/>
            </w:r>
            <w:r>
              <w:rPr>
                <w:color w:val="000000"/>
                <w:sz w:val="21"/>
                <w:lang w:bidi="ar"/>
              </w:rPr>
              <w:fldChar w:fldCharType="separate"/>
            </w:r>
            <w:r>
              <w:rPr>
                <w:color w:val="000000"/>
                <w:sz w:val="21"/>
                <w:lang w:bidi="ar"/>
              </w:rPr>
              <w:t>(Timsit et al., 2009)</w:t>
            </w:r>
            <w:r>
              <w:rPr>
                <w:color w:val="000000"/>
                <w:sz w:val="21"/>
                <w:lang w:bidi="ar"/>
              </w:rPr>
              <w:fldChar w:fldCharType="end"/>
            </w:r>
            <w:r>
              <w:rPr>
                <w:color w:val="000000"/>
                <w:sz w:val="21"/>
                <w:lang w:bidi="ar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5190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DB433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A</w:t>
            </w:r>
          </w:p>
        </w:tc>
      </w:tr>
      <w:tr w14:paraId="78B92214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752B1">
            <w:pPr>
              <w:jc w:val="left"/>
              <w:rPr>
                <w:color w:val="000000"/>
                <w:kern w:val="0"/>
                <w:lang w:bidi="ar"/>
              </w:rPr>
            </w:pP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C13E2">
            <w:pPr>
              <w:pStyle w:val="14"/>
              <w:spacing w:line="240" w:lineRule="auto"/>
              <w:jc w:val="left"/>
              <w:rPr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0.Use a chlorhexidine-impregnated dressing for ICU patients with CVCs, particularly in units with high CLABSI rates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fldChar w:fldCharType="begin">
                <w:fldData xml:space="preserve">PEVuZE5vdGU+PENpdGU+PEF1dGhvcj5UaW1zaXQ8L0F1dGhvcj48WWVhcj4yMDA5PC9ZZWFyPjxS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instrText xml:space="preserve"> ADDIN EN.CITE </w:instrTex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fldChar w:fldCharType="begin">
                <w:fldData xml:space="preserve">PEVuZE5vdGU+PENpdGU+PEF1dGhvcj5UaW1zaXQ8L0F1dGhvcj48WWVhcj4yMDA5PC9ZZWFyPjxS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instrText xml:space="preserve"> ADDIN EN.CITE.DATA </w:instrTex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(Timsit et al., 2009)</w:t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  <w:r>
              <w:rPr>
                <w:color w:val="000000"/>
                <w:kern w:val="0"/>
                <w:sz w:val="21"/>
                <w:szCs w:val="21"/>
                <w:lang w:bidi="ar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3BF29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95D9D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B</w:t>
            </w:r>
          </w:p>
        </w:tc>
      </w:tr>
      <w:tr w14:paraId="7D1C1567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5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D557E">
            <w:pPr>
              <w:jc w:val="left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System and Tubing Management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5C946">
            <w:pPr>
              <w:widowControl/>
              <w:jc w:val="left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1.Decontaminate catheter hubs, needleless connectors, and injection ports by scrubbing with a 2% chlorhexidine in 70% alcohol pred pad for at least 15 seconds and allowing it to dry completely before each access</w:t>
            </w:r>
            <w:r>
              <w:rPr>
                <w:color w:val="000000"/>
                <w:kern w:val="0"/>
                <w:lang w:bidi="ar"/>
              </w:rPr>
              <w:fldChar w:fldCharType="begin"/>
            </w:r>
            <w:r>
              <w:rPr>
                <w:color w:val="000000"/>
                <w:kern w:val="0"/>
                <w:lang w:bidi="ar"/>
              </w:rPr>
              <w:instrText xml:space="preserve"> ADDIN EN.CITE &lt;EndNote&gt;&lt;Cite&gt;&lt;Author&gt;Moureau&lt;/Author&gt;&lt;Year&gt;2015&lt;/Year&gt;&lt;RecNum&gt;1435&lt;/RecNum&gt;&lt;DisplayText&gt;(Moureau &amp;amp; Flynn, 2015)&lt;/DisplayText&gt;&lt;record&gt;&lt;rec-number&gt;1435&lt;/rec-number&gt;&lt;foreign-keys&gt;&lt;key app="EN" db-id="rrrxftt9zwf22net02lxwre6pv0ewpv2tpdt" timestamp="1751505253" guid="5de85365-fda2-4368-850d-2eb03c0d39ac"&gt;1435&lt;/key&gt;&lt;/foreign-keys&gt;&lt;ref-type name="Journal Article"&gt;17&lt;/ref-type&gt;&lt;contributors&gt;&lt;authors&gt;&lt;author&gt;Moureau, N. L.&lt;/author&gt;&lt;author&gt;Flynn, J.&lt;/author&gt;&lt;/authors&gt;&lt;/contributors&gt;&lt;auth-address&gt;PICC Excellence, Inc., Online Education, Hartwell, GA 30643, USA ; Greenville Hospital System, Greenville, SC 29605, USA ; Alliance for Vascular Access Teaching and Research (AVATAR group) Griffith University, Nathan, Brisbane, QLD 4111, Australia.&amp;#xD;Alliance for Vascular Access Teaching and Research (AVATAR group) Griffith University, Nathan, Brisbane, QLD 4111, Australia ; Royal Brisbane &amp;amp; Women&amp;apos;s Hospital, Brisbane, QLD 4029, Australia.&lt;/auth-address&gt;&lt;titles&gt;&lt;title&gt;Disinfection of Needleless Connector Hubs: Clinical Evidence Systematic Review&lt;/title&gt;&lt;secondary-title&gt;Nurs Res Pract&lt;/secondary-title&gt;&lt;alt-title&gt;Nursing research and practice&lt;/alt-title&gt;&lt;/titles&gt;&lt;periodical&gt;&lt;full-title&gt;Nurs Res Pract&lt;/full-title&gt;&lt;abbr-1&gt;Nursing research and practice&lt;/abbr-1&gt;&lt;/periodical&gt;&lt;alt-periodical&gt;&lt;full-title&gt;Nurs Res Pract&lt;/full-title&gt;&lt;abbr-1&gt;Nursing research and practice&lt;/abbr-1&gt;&lt;/alt-periodical&gt;&lt;pages&gt;796762&lt;/pages&gt;&lt;volume&gt;2015&lt;/volume&gt;&lt;edition&gt;2015/06/16&lt;/edition&gt;&lt;dates&gt;&lt;year&gt;2015&lt;/year&gt;&lt;/dates&gt;&lt;isbn&gt;2090-1429 (Print)&amp;#xD;2090-1429&lt;/isbn&gt;&lt;accession-num&gt;26075093&lt;/accession-num&gt;&lt;urls&gt;&lt;/urls&gt;&lt;custom2&gt;PMC4446481&lt;/custom2&gt;&lt;electronic-resource-num&gt;10.1155/2015/796762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kern w:val="0"/>
                <w:lang w:bidi="ar"/>
              </w:rPr>
              <w:fldChar w:fldCharType="separate"/>
            </w:r>
            <w:r>
              <w:rPr>
                <w:color w:val="000000"/>
                <w:kern w:val="0"/>
                <w:lang w:bidi="ar"/>
              </w:rPr>
              <w:t>(Moureau &amp; Flynn, 2015)</w:t>
            </w:r>
            <w:r>
              <w:rPr>
                <w:color w:val="000000"/>
                <w:kern w:val="0"/>
                <w:lang w:bidi="ar"/>
              </w:rPr>
              <w:fldChar w:fldCharType="end"/>
            </w:r>
            <w:r>
              <w:rPr>
                <w:color w:val="000000"/>
                <w:kern w:val="0"/>
                <w:lang w:bidi="ar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737B5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0D3DA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A</w:t>
            </w:r>
          </w:p>
        </w:tc>
      </w:tr>
      <w:tr w14:paraId="2F426798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E0E00">
            <w:pPr>
              <w:jc w:val="left"/>
              <w:rPr>
                <w:color w:val="000000"/>
                <w:kern w:val="0"/>
                <w:lang w:bidi="ar"/>
              </w:rPr>
            </w:pP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BD9F6">
            <w:pPr>
              <w:pStyle w:val="6"/>
              <w:widowControl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bidi="ar"/>
              </w:rPr>
              <w:t>12. Change administration sets used for continuous infusions no more frequently than every 96 hours, but at least every 7 days</w:t>
            </w:r>
            <w:r>
              <w:rPr>
                <w:color w:val="000000"/>
                <w:sz w:val="21"/>
                <w:lang w:bidi="ar"/>
              </w:rPr>
              <w:fldChar w:fldCharType="begin">
                <w:fldData xml:space="preserve">PEVuZE5vdGU+PENpdGU+PEF1dGhvcj5VbGxtYW48L0F1dGhvcj48WWVhcj4yMDEzPC9ZZWFyPjxS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</w:fldData>
              </w:fldChar>
            </w:r>
            <w:r>
              <w:rPr>
                <w:color w:val="000000"/>
                <w:sz w:val="21"/>
                <w:lang w:bidi="ar"/>
              </w:rPr>
              <w:instrText xml:space="preserve"> ADDIN EN.CITE </w:instrText>
            </w:r>
            <w:r>
              <w:rPr>
                <w:color w:val="000000"/>
                <w:sz w:val="21"/>
                <w:lang w:bidi="ar"/>
              </w:rPr>
              <w:fldChar w:fldCharType="begin">
                <w:fldData xml:space="preserve">PEVuZE5vdGU+PENpdGU+PEF1dGhvcj5VbGxtYW48L0F1dGhvcj48WWVhcj4yMDEzPC9ZZWFyPjxS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</w:fldData>
              </w:fldChar>
            </w:r>
            <w:r>
              <w:rPr>
                <w:color w:val="000000"/>
                <w:sz w:val="21"/>
                <w:lang w:bidi="ar"/>
              </w:rPr>
              <w:instrText xml:space="preserve"> ADDIN EN.CITE.DATA </w:instrText>
            </w:r>
            <w:r>
              <w:rPr>
                <w:color w:val="000000"/>
                <w:sz w:val="21"/>
                <w:lang w:bidi="ar"/>
              </w:rPr>
              <w:fldChar w:fldCharType="end"/>
            </w:r>
            <w:r>
              <w:rPr>
                <w:color w:val="000000"/>
                <w:sz w:val="21"/>
                <w:lang w:bidi="ar"/>
              </w:rPr>
              <w:fldChar w:fldCharType="separate"/>
            </w:r>
            <w:r>
              <w:rPr>
                <w:color w:val="000000"/>
                <w:sz w:val="21"/>
                <w:lang w:bidi="ar"/>
              </w:rPr>
              <w:t>(Ullman et al., 2013)</w:t>
            </w:r>
            <w:r>
              <w:rPr>
                <w:color w:val="000000"/>
                <w:sz w:val="21"/>
                <w:lang w:bidi="ar"/>
              </w:rPr>
              <w:fldChar w:fldCharType="end"/>
            </w:r>
            <w:r>
              <w:rPr>
                <w:color w:val="000000"/>
                <w:sz w:val="21"/>
                <w:lang w:bidi="ar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5828B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CF9C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A</w:t>
            </w:r>
          </w:p>
        </w:tc>
      </w:tr>
      <w:tr w14:paraId="40C2E5AC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CF67B">
            <w:pPr>
              <w:jc w:val="left"/>
              <w:rPr>
                <w:color w:val="000000"/>
                <w:kern w:val="0"/>
                <w:lang w:bidi="ar"/>
              </w:rPr>
            </w:pP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8925E">
            <w:pPr>
              <w:pStyle w:val="6"/>
              <w:widowControl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bidi="ar"/>
              </w:rPr>
              <w:t>13.Change administration sets after 24 hours of intermittent infusion or upon completion of daily infusion. Change tubing for blood/blood products every 4 hours. Change tubing for lipid emulsions every 12 hours</w:t>
            </w:r>
            <w:r>
              <w:rPr>
                <w:color w:val="000000"/>
                <w:sz w:val="21"/>
                <w:lang w:bidi="ar"/>
              </w:rPr>
              <w:fldChar w:fldCharType="begin">
                <w:fldData xml:space="preserve">PEVuZE5vdGU+PENpdGU+PEF1dGhvcj5DaGluZXNlIFNvY2lldHkgT2YgQ3JpdGljYWwgQ2FyZTwv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</w:fldData>
              </w:fldChar>
            </w:r>
            <w:r>
              <w:rPr>
                <w:color w:val="000000"/>
                <w:sz w:val="21"/>
                <w:lang w:bidi="ar"/>
              </w:rPr>
              <w:instrText xml:space="preserve"> ADDIN EN.CITE </w:instrText>
            </w:r>
            <w:r>
              <w:rPr>
                <w:color w:val="000000"/>
                <w:sz w:val="21"/>
                <w:lang w:bidi="ar"/>
              </w:rPr>
              <w:fldChar w:fldCharType="begin">
                <w:fldData xml:space="preserve">PEVuZE5vdGU+PENpdGU+PEF1dGhvcj5DaGluZXNlIFNvY2lldHkgT2YgQ3JpdGljYWwgQ2FyZTwv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</w:fldData>
              </w:fldChar>
            </w:r>
            <w:r>
              <w:rPr>
                <w:color w:val="000000"/>
                <w:sz w:val="21"/>
                <w:lang w:bidi="ar"/>
              </w:rPr>
              <w:instrText xml:space="preserve"> ADDIN EN.CITE.DATA </w:instrText>
            </w:r>
            <w:r>
              <w:rPr>
                <w:color w:val="000000"/>
                <w:sz w:val="21"/>
                <w:lang w:bidi="ar"/>
              </w:rPr>
              <w:fldChar w:fldCharType="end"/>
            </w:r>
            <w:r>
              <w:rPr>
                <w:color w:val="000000"/>
                <w:sz w:val="21"/>
                <w:lang w:bidi="ar"/>
              </w:rPr>
              <w:fldChar w:fldCharType="separate"/>
            </w:r>
            <w:r>
              <w:rPr>
                <w:color w:val="000000"/>
                <w:sz w:val="21"/>
                <w:lang w:bidi="ar"/>
              </w:rPr>
              <w:t>(Chinese Society Of Critical Care, 2025)</w:t>
            </w:r>
            <w:r>
              <w:rPr>
                <w:color w:val="000000"/>
                <w:sz w:val="21"/>
                <w:lang w:bidi="ar"/>
              </w:rPr>
              <w:fldChar w:fldCharType="end"/>
            </w:r>
            <w:r>
              <w:rPr>
                <w:color w:val="000000"/>
                <w:sz w:val="21"/>
                <w:lang w:bidi="ar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3F725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CF580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A</w:t>
            </w:r>
          </w:p>
        </w:tc>
      </w:tr>
      <w:tr w14:paraId="5EC51715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1DDD7">
            <w:pPr>
              <w:jc w:val="left"/>
              <w:rPr>
                <w:color w:val="000000"/>
              </w:rPr>
            </w:pP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8393A">
            <w:pPr>
              <w:pStyle w:val="6"/>
              <w:widowControl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bidi="ar"/>
              </w:rPr>
              <w:t>14. Minimize CVC access and keep the infusion system closed as much as possible</w:t>
            </w:r>
            <w:r>
              <w:rPr>
                <w:color w:val="000000"/>
                <w:sz w:val="21"/>
                <w:lang w:bidi="ar"/>
              </w:rPr>
              <w:fldChar w:fldCharType="begin">
                <w:fldData xml:space="preserve">PEVuZE5vdGU+PENpdGU+PEF1dGhvcj5UZW1wbGV0b248L0F1dGhvcj48WWVhcj4yMDA4PC9ZZWFy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</w:fldData>
              </w:fldChar>
            </w:r>
            <w:r>
              <w:rPr>
                <w:color w:val="000000"/>
                <w:sz w:val="21"/>
                <w:lang w:bidi="ar"/>
              </w:rPr>
              <w:instrText xml:space="preserve"> ADDIN EN.CITE </w:instrText>
            </w:r>
            <w:r>
              <w:rPr>
                <w:color w:val="000000"/>
                <w:sz w:val="21"/>
                <w:lang w:bidi="ar"/>
              </w:rPr>
              <w:fldChar w:fldCharType="begin">
                <w:fldData xml:space="preserve">PEVuZE5vdGU+PENpdGU+PEF1dGhvcj5UZW1wbGV0b248L0F1dGhvcj48WWVhcj4yMDA4PC9ZZWFy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</w:fldData>
              </w:fldChar>
            </w:r>
            <w:r>
              <w:rPr>
                <w:color w:val="000000"/>
                <w:sz w:val="21"/>
                <w:lang w:bidi="ar"/>
              </w:rPr>
              <w:instrText xml:space="preserve"> ADDIN EN.CITE.DATA </w:instrText>
            </w:r>
            <w:r>
              <w:rPr>
                <w:color w:val="000000"/>
                <w:sz w:val="21"/>
                <w:lang w:bidi="ar"/>
              </w:rPr>
              <w:fldChar w:fldCharType="end"/>
            </w:r>
            <w:r>
              <w:rPr>
                <w:color w:val="000000"/>
                <w:sz w:val="21"/>
                <w:lang w:bidi="ar"/>
              </w:rPr>
              <w:fldChar w:fldCharType="separate"/>
            </w:r>
            <w:r>
              <w:rPr>
                <w:color w:val="000000"/>
                <w:sz w:val="21"/>
                <w:lang w:bidi="ar"/>
              </w:rPr>
              <w:t>(Templeton et al., 2008)</w:t>
            </w:r>
            <w:r>
              <w:rPr>
                <w:color w:val="000000"/>
                <w:sz w:val="21"/>
                <w:lang w:bidi="ar"/>
              </w:rPr>
              <w:fldChar w:fldCharType="end"/>
            </w:r>
            <w:r>
              <w:rPr>
                <w:color w:val="000000"/>
                <w:sz w:val="21"/>
                <w:lang w:bidi="ar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841C9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07C16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A</w:t>
            </w:r>
          </w:p>
        </w:tc>
      </w:tr>
      <w:tr w14:paraId="67AE3598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35838">
            <w:pPr>
              <w:jc w:val="left"/>
              <w:rPr>
                <w:color w:val="000000"/>
              </w:rPr>
            </w:pPr>
            <w:r>
              <w:rPr>
                <w:kern w:val="0"/>
                <w:lang w:bidi="ar"/>
              </w:rPr>
              <w:t>Catheter Patency and Flushing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C4325">
            <w:pPr>
              <w:pStyle w:val="6"/>
              <w:widowControl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bidi="ar"/>
              </w:rPr>
              <w:t>15.Flush each CVC lumen with preservative-free 0.9% sodium chloride before and after each medication administration to confirm patency and prevent admixture of incompatible drugs</w:t>
            </w:r>
            <w:r>
              <w:rPr>
                <w:color w:val="000000"/>
                <w:sz w:val="21"/>
                <w:lang w:bidi="ar"/>
              </w:rPr>
              <w:fldChar w:fldCharType="begin"/>
            </w:r>
            <w:r>
              <w:rPr>
                <w:color w:val="000000"/>
                <w:sz w:val="21"/>
                <w:lang w:bidi="ar"/>
              </w:rPr>
              <w:instrText xml:space="preserve"> ADDIN EN.CITE &lt;EndNote&gt;&lt;Cite&gt;&lt;Author&gt;Zhou&lt;/Author&gt;&lt;Year&gt;2025&lt;/Year&gt;&lt;RecNum&gt;1410&lt;/RecNum&gt;&lt;DisplayText&gt;(Zhou et al., 2025)&lt;/DisplayText&gt;&lt;record&gt;&lt;rec-number&gt;1410&lt;/rec-number&gt;&lt;foreign-keys&gt;&lt;key app="EN" db-id="rrrxftt9zwf22net02lxwre6pv0ewpv2tpdt" timestamp="1751439834" guid="2c47782b-ec30-4a4b-a9c7-d61744aaa963"&gt;1410&lt;/key&gt;&lt;/foreign-keys&gt;&lt;ref-type name="Journal Article"&gt;17&lt;/ref-type&gt;&lt;contributors&gt;&lt;authors&gt;&lt;author&gt;Zhou, T.&lt;/author&gt;&lt;author&gt;Li, C.&lt;/author&gt;&lt;author&gt;Wang, Z.&lt;/author&gt;&lt;author&gt;Yang, M.&lt;/author&gt;&lt;autho</w:instrText>
            </w:r>
            <w:r>
              <w:rPr>
                <w:rFonts w:hint="eastAsia"/>
                <w:color w:val="000000"/>
                <w:sz w:val="21"/>
                <w:lang w:bidi="ar"/>
              </w:rPr>
              <w:instrText xml:space="preserve">r&gt;He, X.&lt;/author&gt;&lt;author&gt;Hu, Y.&lt;/author&gt;&lt;/authors&gt;&lt;/contributors&gt;&lt;titles&gt;&lt;title&gt;Evidence‐Based Practice in Maintenance of Central Venous Catheters Among Intensive Care Unit Nurses: A Cross‐Sectional Multi‐Center Study&lt;/title&gt;&lt;secondary-title&gt;Journal of Cl</w:instrText>
            </w:r>
            <w:r>
              <w:rPr>
                <w:color w:val="000000"/>
                <w:sz w:val="21"/>
                <w:lang w:bidi="ar"/>
              </w:rPr>
              <w:instrText xml:space="preserve">inical Nursing&lt;/secondary-title&gt;&lt;/titles&gt;&lt;periodical&gt;&lt;full-title&gt;J Clin Nurs&lt;/full-title&gt;&lt;abbr-1&gt;Journal of clinical nursing&lt;/abbr-1&gt;&lt;/periodical&gt;&lt;dates&gt;&lt;year&gt;2025&lt;/year&gt;&lt;/dates&gt;&lt;urls&gt;&lt;related-urls&gt;&lt;url&gt;https://doi.org/10.1111/jocn.17692&lt;/url&gt;&lt;/related-urls&gt;&lt;/urls&gt;&lt;electronic-resource-num&gt;10.1111/jocn.17692&lt;/electronic-resource-num&gt;&lt;/record&gt;&lt;/Cite&gt;&lt;/EndNote&gt;</w:instrText>
            </w:r>
            <w:r>
              <w:rPr>
                <w:color w:val="000000"/>
                <w:sz w:val="21"/>
                <w:lang w:bidi="ar"/>
              </w:rPr>
              <w:fldChar w:fldCharType="separate"/>
            </w:r>
            <w:r>
              <w:rPr>
                <w:color w:val="000000"/>
                <w:sz w:val="21"/>
                <w:lang w:bidi="ar"/>
              </w:rPr>
              <w:t>(Zhou et al., 2025)</w:t>
            </w:r>
            <w:r>
              <w:rPr>
                <w:color w:val="000000"/>
                <w:sz w:val="21"/>
                <w:lang w:bidi="ar"/>
              </w:rPr>
              <w:fldChar w:fldCharType="end"/>
            </w:r>
            <w:r>
              <w:rPr>
                <w:color w:val="000000"/>
                <w:sz w:val="21"/>
                <w:lang w:bidi="ar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8C460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259DD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A</w:t>
            </w:r>
          </w:p>
        </w:tc>
      </w:tr>
      <w:tr w14:paraId="18AECB03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AFEE8">
            <w:pPr>
              <w:jc w:val="left"/>
              <w:rPr>
                <w:color w:val="000000"/>
              </w:rPr>
            </w:pP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1D954">
            <w:pPr>
              <w:pStyle w:val="6"/>
              <w:widowControl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bidi="ar"/>
              </w:rPr>
              <w:t>16.Use a pulsatile (push-pause) flushing technique with a 10 mL or larger syringe to create turbulence within the lumen, which helps to remove deposits from the catheter wall</w:t>
            </w:r>
            <w:r>
              <w:rPr>
                <w:color w:val="000000"/>
                <w:sz w:val="21"/>
                <w:lang w:bidi="ar"/>
              </w:rPr>
              <w:fldChar w:fldCharType="begin"/>
            </w:r>
            <w:r>
              <w:rPr>
                <w:color w:val="000000"/>
                <w:sz w:val="21"/>
                <w:lang w:bidi="ar"/>
              </w:rPr>
              <w:instrText xml:space="preserve"> ADDIN EN.CITE &lt;EndNote&gt;&lt;Cite&gt;&lt;Author&gt;Wang&lt;/Author&gt;&lt;Year&gt;2024&lt;/Year&gt;&lt;RecNum&gt;1428&lt;/RecNum&gt;&lt;DisplayText&gt;(Wang et al., 2024)&lt;/DisplayText&gt;&lt;record&gt;&lt;rec-number&gt;1428&lt;/rec-number&gt;&lt;foreign-keys&gt;&lt;key app="EN" db-id="rrrxftt9zwf22net02lxwre6pv0ewpv2tpdt" timestamp="1751462540" guid="0cc2b1bd-e6b7-432a-afdb-0778d9140bd0"&gt;1428&lt;/key&gt;&lt;/foreign-keys&gt;&lt;ref-type name="Journal Article"&gt;17&lt;/ref-type&gt;&lt;contributors&gt;&lt;authors&gt;&lt;author&gt;Wang, W.&lt;/author&gt;&lt;author&gt;Fu, Q.&lt;/author&gt;&lt;author&gt;Shen, W.&lt;/author&gt;&lt;author&gt;Xu, Y.&lt;/author&gt;&lt;author&gt;Wang, L.&lt;/author&gt;&lt;author&gt;Ma, X.&lt;/author&gt;&lt;author&gt;Shi, Y.&lt;/author&gt;&lt;author&gt;Jianping, L.&lt;/author&gt;&lt;author&gt;Zhao, Y.&lt;/author&gt;&lt;author&gt;Gu, Y.&lt;/author&gt;&lt;/authors&gt;&lt;/contributors&gt;&lt;titles&gt;&lt;title&gt;Using the i-PARIHS theoretical framework to develop evidence implementation strategies for central venous catheter maintenance: a multi-site quality improvement project&lt;/title&gt;&lt;secondary-title&gt;JBI Evidence Implementation&lt;/secondary-title&gt;&lt;/titles&gt;&lt;periodical&gt;&lt;full-title&gt;JBI Evidence Implementation&lt;/full-title&gt;&lt;/periodical&gt;&lt;pages&gt;195-204&lt;/pages&gt;&lt;volume&gt;22&lt;/volume&gt;&lt;number&gt;2&lt;/number&gt;&lt;dates&gt;&lt;year&gt;2024&lt;/year&gt;&lt;/dates&gt;&lt;urls&gt;&lt;related-urls&gt;&lt;url&gt;https://doi.org/10.1097/xeb.0000000000000418&lt;/url&gt;&lt;/related-urls&gt;&lt;/urls&gt;&lt;electronic-resource-num&gt;10.1097/xeb.0000000000000418&lt;/electronic-resource-num&gt;&lt;/record&gt;&lt;/Cite&gt;&lt;/EndNote&gt;</w:instrText>
            </w:r>
            <w:r>
              <w:rPr>
                <w:color w:val="000000"/>
                <w:sz w:val="21"/>
                <w:lang w:bidi="ar"/>
              </w:rPr>
              <w:fldChar w:fldCharType="separate"/>
            </w:r>
            <w:r>
              <w:rPr>
                <w:color w:val="000000"/>
                <w:sz w:val="21"/>
                <w:lang w:bidi="ar"/>
              </w:rPr>
              <w:t>(Wang et al., 2024)</w:t>
            </w:r>
            <w:r>
              <w:rPr>
                <w:color w:val="000000"/>
                <w:sz w:val="21"/>
                <w:lang w:bidi="ar"/>
              </w:rPr>
              <w:fldChar w:fldCharType="end"/>
            </w:r>
            <w:r>
              <w:rPr>
                <w:color w:val="000000"/>
                <w:sz w:val="21"/>
                <w:lang w:bidi="ar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B5D8F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0FBF4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B</w:t>
            </w:r>
          </w:p>
        </w:tc>
      </w:tr>
      <w:tr w14:paraId="6C5B2108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6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EDFE0">
            <w:pPr>
              <w:jc w:val="left"/>
              <w:rPr>
                <w:color w:val="000000"/>
              </w:rPr>
            </w:pP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F472D">
            <w:pPr>
              <w:pStyle w:val="6"/>
              <w:widowControl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bidi="ar"/>
              </w:rPr>
              <w:t>17.Lock intermittently used lumens with preservative-free 0.9% sodium chloride. Avoid the routine use of heparin-containing solutions</w:t>
            </w:r>
            <w:r>
              <w:rPr>
                <w:color w:val="000000"/>
                <w:sz w:val="21"/>
                <w:lang w:bidi="ar"/>
              </w:rPr>
              <w:fldChar w:fldCharType="begin"/>
            </w:r>
            <w:r>
              <w:rPr>
                <w:color w:val="000000"/>
                <w:sz w:val="21"/>
                <w:lang w:bidi="ar"/>
              </w:rPr>
              <w:instrText xml:space="preserve"> ADDIN EN.CITE &lt;EndNote&gt;&lt;Cite&gt;&lt;Author&gt;Sotnikova&lt;/Author&gt;&lt;Year&gt;2020&lt;/Year&gt;&lt;RecNum&gt;1431&lt;/RecNum&gt;&lt;DisplayText&gt;(Sotnikova et al., 2020)&lt;/DisplayText&gt;&lt;record&gt;&lt;rec-number&gt;1431&lt;/rec-number&gt;&lt;foreign-keys&gt;&lt;key app="EN" db-id="rrrxftt9zwf22net02lxwre6pv0ewpv2tpdt" timestamp="1751466137" guid="f8e80a43-f5eb-4ddb-b902-05086bdb8f41"&gt;1431&lt;/key&gt;&lt;/foreign-keys&gt;&lt;ref-type name="Journal Article"&gt;17&lt;/ref-type&gt;&lt;contributors&gt;&lt;authors&gt;&lt;author&gt;Sotnikova, C.&lt;/author&gt;&lt;author&gt;Fasoi, G.&lt;/author&gt;&lt;author&gt;Efstathiou, F.&lt;/author&gt;&lt;author&gt;Kaba, E.&lt;/author&gt;&lt;author&gt;Bourazani, M.&lt;/author&gt;&lt;author&gt;Kelesi, M.&lt;/author&gt;&lt;/authors&gt;&lt;/contributors&gt;&lt;auth-address&gt;Department Neurosurgery Clinic, Red Cross Hospital, Athens, Greece.&amp;#xD;Department of Nursing, University of West Attica, Athens, Greece.&amp;#xD;Department, «G. Gennimatas» General Hospital, Athens, Greece.&amp;#xD;Department of Anesthesiology, Hellenic Anticancer Institute, Saint Savvas Hospital, Athens, Athens, Greece.&lt;/auth-address&gt;&lt;titles&gt;&lt;title&gt;The Efficacy of Normal Saline (N/S 0.9%) Versus Heparin Solution in Maintaining Patency of Peripheral Venous Catheter and Avoiding Complications: a Systematic Review&lt;/title&gt;&lt;secondary-title&gt;Mater Sociomed&lt;/secondary-title&gt;&lt;alt-title&gt;Materia socio-medica&lt;/alt-title&gt;&lt;/titles&gt;&lt;periodical&gt;&lt;full-title&gt;Mater Sociomed&lt;/full-title&gt;&lt;abbr-1&gt;Materia socio-medica&lt;/abbr-1&gt;&lt;/periodical&gt;&lt;alt-periodical&gt;&lt;full-title&gt;Mater Sociomed&lt;/full-title&gt;&lt;abbr-1&gt;Materia socio-medica&lt;/abbr-1&gt;&lt;/alt-periodical&gt;&lt;pages&gt;29-34&lt;/pages&gt;&lt;volume&gt;32&lt;/volume&gt;&lt;number&gt;1&lt;/number&gt;&lt;edition&gt;2020/05/16&lt;/edition&gt;&lt;keywords&gt;&lt;keyword&gt;heparin flush&lt;/keyword&gt;&lt;keyword&gt;normal saline&lt;/keyword&gt;&lt;keyword&gt;peripheral catheter&lt;/keyword&gt;&lt;/keywords&gt;&lt;dates&gt;&lt;year&gt;2020&lt;/year&gt;&lt;pub-dates&gt;&lt;date&gt;Mar&lt;/date&gt;&lt;/pub-dates&gt;&lt;/dates&gt;&lt;isbn&gt;1512-7680 (Print)&amp;#xD;1512-7680&lt;/isbn&gt;&lt;accession-num&gt;32410888&lt;/accession-num&gt;&lt;urls&gt;&lt;/urls&gt;&lt;custom2&gt;PMC7219714&lt;/custom2&gt;&lt;electronic-resource-num&gt;10.5455/msm.2020.32.29-34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1"/>
                <w:lang w:bidi="ar"/>
              </w:rPr>
              <w:fldChar w:fldCharType="separate"/>
            </w:r>
            <w:r>
              <w:rPr>
                <w:color w:val="000000"/>
                <w:sz w:val="21"/>
                <w:lang w:bidi="ar"/>
              </w:rPr>
              <w:t>(Sotnikova et al., 2020)</w:t>
            </w:r>
            <w:r>
              <w:rPr>
                <w:color w:val="000000"/>
                <w:sz w:val="21"/>
                <w:lang w:bidi="ar"/>
              </w:rPr>
              <w:fldChar w:fldCharType="end"/>
            </w:r>
            <w:r>
              <w:rPr>
                <w:color w:val="000000"/>
                <w:sz w:val="21"/>
                <w:lang w:bidi="ar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A6909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C3006">
            <w:pPr>
              <w:widowControl/>
              <w:jc w:val="center"/>
              <w:textAlignment w:val="center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A</w:t>
            </w:r>
          </w:p>
        </w:tc>
      </w:tr>
      <w:tr w14:paraId="6201D0B8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F325A">
            <w:pPr>
              <w:jc w:val="left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Education and Competency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BB00B">
            <w:pPr>
              <w:pStyle w:val="6"/>
              <w:widowControl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bidi="ar"/>
              </w:rPr>
              <w:t>18.Ensure all healthcare personnel involved in CVC maintenance receive comprehensive education on CLABSI prevention and are competent in all related procedures</w:t>
            </w:r>
            <w:r>
              <w:rPr>
                <w:color w:val="000000"/>
                <w:sz w:val="21"/>
                <w:lang w:bidi="ar"/>
              </w:rPr>
              <w:fldChar w:fldCharType="begin"/>
            </w:r>
            <w:r>
              <w:rPr>
                <w:color w:val="000000"/>
                <w:sz w:val="21"/>
                <w:lang w:bidi="ar"/>
              </w:rPr>
              <w:instrText xml:space="preserve"> ADDIN EN.CITE &lt;EndNote&gt;&lt;Cite&gt;&lt;Author&gt;Foka&lt;/Author&gt;&lt;Year&gt;2021&lt;/Year&gt;&lt;RecNum&gt;1416&lt;/RecNum&gt;&lt;DisplayText&gt;(Foka et al., 2021)&lt;/DisplayText&gt;&lt;record&gt;&lt;rec-number&gt;1416&lt;/rec-number&gt;&lt;foreign-keys&gt;&lt;key app="EN" db-id="rrrxftt9zwf22net02lxwre6pv0ewpv2tpdt" timestamp="1751462539" guid="db6f74c3-afb7-48cf-a79f-8504c9d1732d"&gt;1416&lt;/key&gt;&lt;/foreign-keys&gt;&lt;ref-type name="Journal Article"&gt;17&lt;/ref-type&gt;&lt;contributors&gt;&lt;authors&gt;&lt;author&gt;Foka, M.&lt;/author&gt;&lt;author&gt;Nicolaou, E.&lt;/author&gt;&lt;author&gt;Kyprianou, T.&lt;/author&gt;&lt;author&gt;Palazis, L.&lt;/author&gt;&lt;author&gt;Kyranou, M.&lt;/author&gt;&lt;author&gt;Papathanassoglou, E.&lt;/author&gt;&lt;author&gt;Lambrinou, E.&lt;/author&gt;&lt;/authors&gt;&lt;/contributors&gt;&lt;titles&gt;&lt;title&gt;Prevention of Central Line-Associated Bloodstream Infections Through Educational Interventions in Adult Intensive Care Units: A Systematic Review&lt;/title&gt;&lt;secondary-title&gt;Cureus&lt;/secondary-title&gt;&lt;/titles&gt;&lt;periodical&gt;&lt;full-title&gt;Cureus&lt;/full-title&gt;&lt;abbr-1&gt;Cureus&lt;/abbr-1&gt;&lt;/periodical&gt;&lt;dates&gt;&lt;year&gt;2021&lt;/year&gt;&lt;/dates&gt;&lt;urls&gt;&lt;related-urls&gt;&lt;url&gt;https://doi.org/10.7759/cureus.17293&lt;/url&gt;&lt;/related-urls&gt;&lt;/urls&gt;&lt;electronic-resource-num&gt;10.7759/cureus.17293&lt;/electronic-resource-num&gt;&lt;/record&gt;&lt;/Cite&gt;&lt;/EndNote&gt;</w:instrText>
            </w:r>
            <w:r>
              <w:rPr>
                <w:color w:val="000000"/>
                <w:sz w:val="21"/>
                <w:lang w:bidi="ar"/>
              </w:rPr>
              <w:fldChar w:fldCharType="separate"/>
            </w:r>
            <w:r>
              <w:rPr>
                <w:color w:val="000000"/>
                <w:sz w:val="21"/>
                <w:lang w:bidi="ar"/>
              </w:rPr>
              <w:t>(Foka et al., 2021)</w:t>
            </w:r>
            <w:r>
              <w:rPr>
                <w:color w:val="000000"/>
                <w:sz w:val="21"/>
                <w:lang w:bidi="ar"/>
              </w:rPr>
              <w:fldChar w:fldCharType="end"/>
            </w:r>
            <w:r>
              <w:rPr>
                <w:color w:val="000000"/>
                <w:sz w:val="21"/>
                <w:lang w:bidi="ar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D4786">
            <w:pPr>
              <w:pStyle w:val="6"/>
              <w:widowControl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bidi="ar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DBBFD">
            <w:pPr>
              <w:pStyle w:val="6"/>
              <w:widowControl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bidi="ar"/>
              </w:rPr>
              <w:t>A</w:t>
            </w:r>
          </w:p>
        </w:tc>
      </w:tr>
      <w:tr w14:paraId="19AC866E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10DC3">
            <w:pPr>
              <w:jc w:val="left"/>
              <w:rPr>
                <w:color w:val="000000"/>
                <w:kern w:val="0"/>
                <w:lang w:bidi="ar"/>
              </w:rPr>
            </w:pP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9F9C2">
            <w:pPr>
              <w:pStyle w:val="6"/>
              <w:widowControl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bidi="ar"/>
              </w:rPr>
              <w:t>19.Periodically assess the competency of staff in performing CVC maintenance procedures through direct observation or simulation</w:t>
            </w:r>
            <w:r>
              <w:rPr>
                <w:color w:val="000000"/>
                <w:sz w:val="21"/>
                <w:lang w:bidi="ar"/>
              </w:rPr>
              <w:fldChar w:fldCharType="begin"/>
            </w:r>
            <w:r>
              <w:rPr>
                <w:color w:val="000000"/>
                <w:sz w:val="21"/>
                <w:lang w:bidi="ar"/>
              </w:rPr>
              <w:instrText xml:space="preserve"> ADDIN EN.CITE &lt;EndNote&gt;&lt;Cite&gt;&lt;Author&gt;Wang&lt;/Author&gt;&lt;Year&gt;2024&lt;/Year&gt;&lt;RecNum&gt;1428&lt;/RecNum&gt;&lt;DisplayText&gt;(Wang et al., 2024)&lt;/DisplayText&gt;&lt;record&gt;&lt;rec-number&gt;1428&lt;/rec-number&gt;&lt;foreign-keys&gt;&lt;key app="EN" db-id="rrrxftt9zwf22net02lxwre6pv0ewpv2tpdt" timestamp="1751462540" guid="0cc2b1bd-e6b7-432a-afdb-0778d9140bd0"&gt;1428&lt;/key&gt;&lt;/foreign-keys&gt;&lt;ref-type name="Journal Article"&gt;17&lt;/ref-type&gt;&lt;contributors&gt;&lt;authors&gt;&lt;author&gt;Wang, W.&lt;/author&gt;&lt;author&gt;Fu, Q.&lt;/author&gt;&lt;author&gt;Shen, W.&lt;/author&gt;&lt;author&gt;Xu, Y.&lt;/author&gt;&lt;author&gt;Wang, L.&lt;/author&gt;&lt;author&gt;Ma, X.&lt;/author&gt;&lt;author&gt;Shi, Y.&lt;/author&gt;&lt;author&gt;Jianping, L.&lt;/author&gt;&lt;author&gt;Zhao, Y.&lt;/author&gt;&lt;author&gt;Gu, Y.&lt;/author&gt;&lt;/authors&gt;&lt;/contributors&gt;&lt;titles&gt;&lt;title&gt;Using the i-PARIHS theoretical framework to develop evidence implementation strategies for central venous catheter maintenance: a multi-site quality improvement project&lt;/title&gt;&lt;secondary-title&gt;JBI Evidence Implementation&lt;/secondary-title&gt;&lt;/titles&gt;&lt;periodical&gt;&lt;full-title&gt;JBI Evidence Implementation&lt;/full-title&gt;&lt;/periodical&gt;&lt;pages&gt;195-204&lt;/pages&gt;&lt;volume&gt;22&lt;/volume&gt;&lt;number&gt;2&lt;/number&gt;&lt;dates&gt;&lt;year&gt;2024&lt;/year&gt;&lt;/dates&gt;&lt;urls&gt;&lt;related-urls&gt;&lt;url&gt;https://doi.org/10.1097/xeb.0000000000000418&lt;/url&gt;&lt;/related-urls&gt;&lt;/urls&gt;&lt;electronic-resource-num&gt;10.1097/xeb.0000000000000418&lt;/electronic-resource-num&gt;&lt;/record&gt;&lt;/Cite&gt;&lt;/EndNote&gt;</w:instrText>
            </w:r>
            <w:r>
              <w:rPr>
                <w:color w:val="000000"/>
                <w:sz w:val="21"/>
                <w:lang w:bidi="ar"/>
              </w:rPr>
              <w:fldChar w:fldCharType="separate"/>
            </w:r>
            <w:r>
              <w:rPr>
                <w:color w:val="000000"/>
                <w:sz w:val="21"/>
                <w:lang w:bidi="ar"/>
              </w:rPr>
              <w:t>(Wang et al., 2024)</w:t>
            </w:r>
            <w:r>
              <w:rPr>
                <w:color w:val="000000"/>
                <w:sz w:val="21"/>
                <w:lang w:bidi="ar"/>
              </w:rPr>
              <w:fldChar w:fldCharType="end"/>
            </w:r>
            <w:r>
              <w:rPr>
                <w:color w:val="000000"/>
                <w:sz w:val="21"/>
                <w:lang w:bidi="ar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F747E">
            <w:pPr>
              <w:pStyle w:val="6"/>
              <w:widowControl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bidi="ar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51110">
            <w:pPr>
              <w:pStyle w:val="6"/>
              <w:widowControl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bidi="ar"/>
              </w:rPr>
              <w:t>A</w:t>
            </w:r>
          </w:p>
        </w:tc>
      </w:tr>
      <w:tr w14:paraId="4BB3176D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DE7DB">
            <w:pPr>
              <w:jc w:val="left"/>
              <w:rPr>
                <w:color w:val="000000"/>
                <w:kern w:val="0"/>
                <w:lang w:bidi="ar"/>
              </w:rPr>
            </w:pP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47162">
            <w:pPr>
              <w:pStyle w:val="6"/>
              <w:widowControl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bidi="ar"/>
              </w:rPr>
              <w:t>20.Provide regular performance feedback to ICU staff on adherence rates to CVC maintenance bundles and CLABSI rates</w:t>
            </w:r>
            <w:r>
              <w:rPr>
                <w:color w:val="000000"/>
                <w:sz w:val="21"/>
                <w:lang w:bidi="ar"/>
              </w:rPr>
              <w:fldChar w:fldCharType="begin">
                <w:fldData xml:space="preserve">PEVuZE5vdGU+PENpdGU+PEF1dGhvcj5Mb25nbWF0ZTwvQXV0aG9yPjxZZWFyPjIwMTE8L1llYXI+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color w:val="000000"/>
                <w:sz w:val="21"/>
                <w:lang w:bidi="ar"/>
              </w:rPr>
              <w:instrText xml:space="preserve"> ADDIN EN.CITE </w:instrText>
            </w:r>
            <w:r>
              <w:rPr>
                <w:color w:val="000000"/>
                <w:sz w:val="21"/>
                <w:lang w:bidi="ar"/>
              </w:rPr>
              <w:fldChar w:fldCharType="begin">
                <w:fldData xml:space="preserve">PEVuZE5vdGU+PENpdGU+PEF1dGhvcj5Mb25nbWF0ZTwvQXV0aG9yPjxZZWFyPjIwMTE8L1llYXI+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color w:val="000000"/>
                <w:sz w:val="21"/>
                <w:lang w:bidi="ar"/>
              </w:rPr>
              <w:instrText xml:space="preserve"> ADDIN EN.CITE.DATA </w:instrText>
            </w:r>
            <w:r>
              <w:rPr>
                <w:color w:val="000000"/>
                <w:sz w:val="21"/>
                <w:lang w:bidi="ar"/>
              </w:rPr>
              <w:fldChar w:fldCharType="end"/>
            </w:r>
            <w:r>
              <w:rPr>
                <w:color w:val="000000"/>
                <w:sz w:val="21"/>
                <w:lang w:bidi="ar"/>
              </w:rPr>
              <w:fldChar w:fldCharType="separate"/>
            </w:r>
            <w:r>
              <w:rPr>
                <w:color w:val="000000"/>
                <w:sz w:val="21"/>
                <w:lang w:bidi="ar"/>
              </w:rPr>
              <w:t>(Longmate et al., 2011)</w:t>
            </w:r>
            <w:r>
              <w:rPr>
                <w:color w:val="000000"/>
                <w:sz w:val="21"/>
                <w:lang w:bidi="ar"/>
              </w:rPr>
              <w:fldChar w:fldCharType="end"/>
            </w:r>
            <w:r>
              <w:rPr>
                <w:color w:val="000000"/>
                <w:sz w:val="21"/>
                <w:lang w:bidi="ar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E989D">
            <w:pPr>
              <w:pStyle w:val="6"/>
              <w:widowControl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bidi="ar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19AF8">
            <w:pPr>
              <w:pStyle w:val="6"/>
              <w:widowControl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bidi="ar"/>
              </w:rPr>
              <w:t>B</w:t>
            </w:r>
          </w:p>
        </w:tc>
      </w:tr>
      <w:tr w14:paraId="2DE7A92F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689D7">
            <w:pPr>
              <w:jc w:val="left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Organizational and System Support</w:t>
            </w: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2BD66">
            <w:pPr>
              <w:pStyle w:val="6"/>
              <w:widowControl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bidi="ar"/>
              </w:rPr>
              <w:t>21.Implement CVC maintenance practices as a “bundle” of care, rather than as individual, isolated interventions</w:t>
            </w:r>
            <w:r>
              <w:rPr>
                <w:color w:val="000000"/>
                <w:sz w:val="21"/>
                <w:lang w:bidi="ar"/>
              </w:rPr>
              <w:fldChar w:fldCharType="begin"/>
            </w:r>
            <w:r>
              <w:rPr>
                <w:color w:val="000000"/>
                <w:sz w:val="21"/>
                <w:lang w:bidi="ar"/>
              </w:rPr>
              <w:instrText xml:space="preserve"> ADDIN EN.CITE &lt;EndNote&gt;&lt;Cite&gt;&lt;Author&gt;Perin&lt;/Author&gt;&lt;Year&gt;2016&lt;/Year&gt;&lt;RecNum&gt;1423&lt;/RecNum&gt;&lt;DisplayText&gt;(Perin et al., 2016)&lt;/DisplayText&gt;&lt;record&gt;&lt;rec-number&gt;1423&lt;/rec-number&gt;&lt;foreign-keys&gt;&lt;key app="EN" db-id="rrrxftt9zwf22net02lxwre6pv0ewpv2tpdt" timestamp="1751462540" guid="741c019c-2297-4c2b-a21f-09b240f70f5b"&gt;1423&lt;/key&gt;&lt;/foreign-keys&gt;&lt;ref-type name="Journal Article"&gt;17&lt;/ref-type&gt;&lt;contributors&gt;&lt;authors&gt;&lt;author&gt;Perin, D.&lt;/author&gt;&lt;author&gt;Erdmann, A.&lt;/author&gt;&lt;author&gt;Higashi, G.&lt;/author&gt;&lt;author&gt;Sasso, G.&lt;/author&gt;&lt;/authors&gt;&lt;/contributors&gt;&lt;titles&gt;&lt;title&gt;Evidence-based measures to prevent central line-associated bloodstream infections: a systematic review&lt;/title&gt;&lt;secondary-title&gt;Revista Latino-Americana de Enfermagem&lt;/secondary-title&gt;&lt;/titles&gt;&lt;periodical&gt;&lt;full-title&gt;Rev Lat Am Enfermagem&lt;/full-title&gt;&lt;abbr-1&gt;Revista latino-americana de enfermagem&lt;/abbr-1&gt;&lt;/periodical&gt;&lt;volume&gt;24&lt;/volume&gt;&lt;number&gt;0&lt;/number&gt;&lt;dates&gt;&lt;year&gt;2016&lt;/year&gt;&lt;/dates&gt;&lt;urls&gt;&lt;related-urls&gt;&lt;url&gt;https://doi.org/10.1590/1518-8345.1233.2787&lt;/url&gt;&lt;/related-urls&gt;&lt;/urls&gt;&lt;electronic-resource-num&gt;10.1590/1518-8345.1233.2787&lt;/electronic-resource-num&gt;&lt;/record&gt;&lt;/Cite&gt;&lt;/EndNote&gt;</w:instrText>
            </w:r>
            <w:r>
              <w:rPr>
                <w:color w:val="000000"/>
                <w:sz w:val="21"/>
                <w:lang w:bidi="ar"/>
              </w:rPr>
              <w:fldChar w:fldCharType="separate"/>
            </w:r>
            <w:r>
              <w:rPr>
                <w:color w:val="000000"/>
                <w:sz w:val="21"/>
                <w:lang w:bidi="ar"/>
              </w:rPr>
              <w:t>(Perin et al., 2016)</w:t>
            </w:r>
            <w:r>
              <w:rPr>
                <w:color w:val="000000"/>
                <w:sz w:val="21"/>
                <w:lang w:bidi="ar"/>
              </w:rPr>
              <w:fldChar w:fldCharType="end"/>
            </w:r>
            <w:r>
              <w:rPr>
                <w:color w:val="000000"/>
                <w:sz w:val="21"/>
                <w:lang w:bidi="ar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89FB0">
            <w:pPr>
              <w:pStyle w:val="6"/>
              <w:widowControl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bidi="ar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2EE2B">
            <w:pPr>
              <w:pStyle w:val="6"/>
              <w:widowControl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bidi="ar"/>
              </w:rPr>
              <w:t>A</w:t>
            </w:r>
          </w:p>
        </w:tc>
      </w:tr>
      <w:tr w14:paraId="61C4098F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24771">
            <w:pPr>
              <w:jc w:val="left"/>
              <w:rPr>
                <w:color w:val="000000"/>
                <w:kern w:val="0"/>
                <w:lang w:bidi="ar"/>
              </w:rPr>
            </w:pP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B8BF3">
            <w:pPr>
              <w:pStyle w:val="6"/>
              <w:widowControl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bidi="ar"/>
              </w:rPr>
              <w:t>22.Empower all members of the healthcare team, including nurses, to stop a procedure if breaches in aseptic technique are observed</w:t>
            </w:r>
            <w:r>
              <w:rPr>
                <w:color w:val="000000"/>
                <w:sz w:val="21"/>
                <w:lang w:bidi="ar"/>
              </w:rPr>
              <w:fldChar w:fldCharType="begin"/>
            </w:r>
            <w:r>
              <w:rPr>
                <w:color w:val="000000"/>
                <w:sz w:val="21"/>
                <w:lang w:bidi="ar"/>
              </w:rPr>
              <w:instrText xml:space="preserve"> ADDIN EN.CITE &lt;EndNote&gt;&lt;Cite&gt;&lt;Author&gt;Franco&lt;/Author&gt;&lt;Year&gt;2024&lt;/Year&gt;&lt;RecNum&gt;1449&lt;/RecNum&gt;&lt;DisplayText&gt;(Franco, Delgadillo, &amp;amp; Siller, 2024)&lt;/DisplayText&gt;&lt;record&gt;&lt;rec-number&gt;1449&lt;/rec-number&gt;&lt;foreign-keys&gt;&lt;key app="EN" db-id="rrrxftt9zwf22net02lxwre6pv0ewpv2tpdt" timestamp="1751512520" guid="f6e5f504-484d-4e5d-9382-d38ac6781bc0"&gt;1449&lt;/key&gt;&lt;/foreign-keys&gt;&lt;ref-type name="Journal Article"&gt;17&lt;/ref-type&gt;&lt;contributors&gt;&lt;authors&gt;&lt;author&gt;Franco, CGE&lt;/author&gt;&lt;author&gt;Delgadillo, CMG&lt;/author&gt;&lt;author&gt;Siller, KNG %J Nurse Care Open Acces J&lt;/author&gt;&lt;/authors&gt;&lt;/contributors&gt;&lt;titles&gt;&lt;title&gt;Factors associated with central venous catheter infection in critically ill patients&lt;/title&gt;&lt;/titles&gt;&lt;pages&gt;104-108&lt;/pages&gt;&lt;volume&gt;10&lt;/volume&gt;&lt;number&gt;3&lt;/number&gt;&lt;dates&gt;&lt;year&gt;2024&lt;/year&gt;&lt;/dates&gt;&lt;urls&gt;&lt;/urls&gt;&lt;/record&gt;&lt;/Cite&gt;&lt;/EndNote&gt;</w:instrText>
            </w:r>
            <w:r>
              <w:rPr>
                <w:color w:val="000000"/>
                <w:sz w:val="21"/>
                <w:lang w:bidi="ar"/>
              </w:rPr>
              <w:fldChar w:fldCharType="separate"/>
            </w:r>
            <w:r>
              <w:rPr>
                <w:color w:val="000000"/>
                <w:sz w:val="21"/>
                <w:lang w:bidi="ar"/>
              </w:rPr>
              <w:t>(Franco, Delgadillo, &amp; Siller, 2024)</w:t>
            </w:r>
            <w:r>
              <w:rPr>
                <w:color w:val="000000"/>
                <w:sz w:val="21"/>
                <w:lang w:bidi="ar"/>
              </w:rPr>
              <w:fldChar w:fldCharType="end"/>
            </w:r>
            <w:r>
              <w:rPr>
                <w:color w:val="000000"/>
                <w:sz w:val="21"/>
                <w:lang w:bidi="ar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4B136">
            <w:pPr>
              <w:pStyle w:val="6"/>
              <w:widowControl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bidi="ar"/>
              </w:rPr>
              <w:t>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F267A">
            <w:pPr>
              <w:pStyle w:val="6"/>
              <w:widowControl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bidi="ar"/>
              </w:rPr>
              <w:t>A</w:t>
            </w:r>
          </w:p>
        </w:tc>
      </w:tr>
      <w:tr w14:paraId="55A9AEFB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F9AE0">
            <w:pPr>
              <w:jc w:val="left"/>
              <w:rPr>
                <w:color w:val="000000"/>
                <w:kern w:val="0"/>
                <w:lang w:bidi="ar"/>
              </w:rPr>
            </w:pPr>
          </w:p>
        </w:tc>
        <w:tc>
          <w:tcPr>
            <w:tcW w:w="5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55ABE">
            <w:pPr>
              <w:pStyle w:val="6"/>
              <w:widowControl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bidi="ar"/>
              </w:rPr>
              <w:t>23.Ensure ready availability of all necessary supplies for CVC maintenance, such as CVC dressing kits and appropriate antiseptics</w:t>
            </w:r>
            <w:r>
              <w:rPr>
                <w:color w:val="000000"/>
                <w:sz w:val="21"/>
                <w:lang w:bidi="ar"/>
              </w:rPr>
              <w:fldChar w:fldCharType="begin"/>
            </w:r>
            <w:r>
              <w:rPr>
                <w:color w:val="000000"/>
                <w:sz w:val="21"/>
                <w:lang w:bidi="ar"/>
              </w:rPr>
              <w:instrText xml:space="preserve"> ADDIN EN.CITE &lt;EndNote&gt;&lt;Cite&gt;&lt;Author&gt;Cervera-Jackson&lt;/Author&gt;&lt;Year&gt;2025&lt;/Year&gt;&lt;RecNum&gt;1445&lt;/RecNum&gt;&lt;DisplayText&gt;(Cervera-Jackson et al., 2025)&lt;/DisplayText&gt;&lt;record&gt;&lt;rec-number&gt;1445&lt;/rec-number&gt;&lt;foreign-keys&gt;&lt;key app="EN" db-id="rrrxftt9zwf22net02lxwre6pv0ewpv2tpdt" timestamp="1751511578" guid="e1237629-459b-4196-b697-2bfa0aa81cf5"&gt;1445&lt;/key&gt;&lt;/foreign-keys&gt;&lt;ref-type name="Journal Article"&gt;17&lt;/ref-type&gt;&lt;contributors&gt;&lt;authors&gt;&lt;author&gt;Cervera-Jackson, R.&lt;/author&gt;&lt;author&gt;McCready, P.&lt;/author&gt;&lt;author&gt;Ireland, S.&lt;/author&gt;&lt;author&gt;Riphagen, S.&lt;/author&gt;&lt;author&gt;Adalat, S.&lt;/author&gt;&lt;author&gt;Adams, A.&lt;/author&gt;&lt;author&gt;Plater, T.&lt;/author&gt;&lt;/authors&gt;&lt;/contributors&gt;&lt;auth-address&gt;Guy&amp;apos;s and St Thomas&amp;apos; NHS Foundation Trust, London, UK.&amp;#xD;Barts Health NHS Trust, London, UK.&lt;/auth-address&gt;&lt;titles&gt;&lt;title&gt;Human factors and systems approach to environmental sustainability in critical care units across a large multi-site English health care organization&lt;/title&gt;&lt;secondary-title&gt;Nurs Crit Care&lt;/secondary-title&gt;&lt;alt-title&gt;Nursing in critical care&lt;/alt-title&gt;&lt;/titles&gt;&lt;periodical&gt;&lt;full-title&gt;Nurs Crit Care&lt;/full-title&gt;&lt;abbr-1&gt;Nursing in critical care&lt;/abbr-1&gt;&lt;/periodical&gt;&lt;alt-periodical&gt;&lt;full-title&gt;Nurs Crit Care&lt;/full-title&gt;&lt;abbr-1&gt;Nursing in critical care&lt;/abbr-1&gt;&lt;/alt-periodical&gt;&lt;pages&gt;71-74&lt;/pages&gt;&lt;volume&gt;30&lt;/volume&gt;&lt;number&gt;1&lt;/number&gt;&lt;edition&gt;2025/01/17&lt;/edition&gt;&lt;dates&gt;&lt;year&gt;2025&lt;/year&gt;&lt;pub-dates&gt;&lt;date&gt;Jan&lt;/date&gt;&lt;/pub-dates&gt;&lt;/dates&gt;&lt;isbn&gt;1362-1017&lt;/isbn&gt;&lt;accession-num&gt;39822074&lt;/accession-num&gt;&lt;urls&gt;&lt;/urls&gt;&lt;electronic-resource-num&gt;10.1111/nicc.13252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21"/>
                <w:lang w:bidi="ar"/>
              </w:rPr>
              <w:fldChar w:fldCharType="separate"/>
            </w:r>
            <w:r>
              <w:rPr>
                <w:color w:val="000000"/>
                <w:sz w:val="21"/>
                <w:lang w:bidi="ar"/>
              </w:rPr>
              <w:t>(Cervera-Jackson et al., 2025)</w:t>
            </w:r>
            <w:r>
              <w:rPr>
                <w:color w:val="000000"/>
                <w:sz w:val="21"/>
                <w:lang w:bidi="ar"/>
              </w:rPr>
              <w:fldChar w:fldCharType="end"/>
            </w:r>
            <w:r>
              <w:rPr>
                <w:color w:val="000000"/>
                <w:sz w:val="21"/>
                <w:lang w:bidi="ar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6FCEB">
            <w:pPr>
              <w:pStyle w:val="6"/>
              <w:widowControl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bidi="ar"/>
              </w:rPr>
              <w:t>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1B1AB">
            <w:pPr>
              <w:pStyle w:val="6"/>
              <w:widowControl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bidi="ar"/>
              </w:rPr>
              <w:t>B</w:t>
            </w:r>
          </w:p>
        </w:tc>
      </w:tr>
      <w:tr w14:paraId="0B062CB0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1525" w:type="dxa"/>
            <w:tcBorders>
              <w:top w:val="nil"/>
              <w:left w:val="nil"/>
              <w:right w:val="nil"/>
            </w:tcBorders>
            <w:vAlign w:val="center"/>
          </w:tcPr>
          <w:p w14:paraId="69AAC66C">
            <w:pPr>
              <w:jc w:val="left"/>
              <w:rPr>
                <w:color w:val="000000"/>
                <w:kern w:val="0"/>
                <w:lang w:bidi="ar"/>
              </w:rPr>
            </w:pPr>
          </w:p>
        </w:tc>
        <w:tc>
          <w:tcPr>
            <w:tcW w:w="5878" w:type="dxa"/>
            <w:tcBorders>
              <w:top w:val="nil"/>
              <w:left w:val="nil"/>
              <w:right w:val="nil"/>
            </w:tcBorders>
            <w:vAlign w:val="center"/>
          </w:tcPr>
          <w:p w14:paraId="578B0502">
            <w:pPr>
              <w:pStyle w:val="6"/>
              <w:widowControl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bidi="ar"/>
              </w:rPr>
              <w:t>24.Foster strong institutional and leadership commitment to CLABSI prevention through resource allocation, policy development, and visible support for quality improvement initiatives</w:t>
            </w:r>
            <w:r>
              <w:rPr>
                <w:color w:val="000000"/>
                <w:sz w:val="21"/>
                <w:lang w:bidi="ar"/>
              </w:rPr>
              <w:fldChar w:fldCharType="begin">
                <w:fldData xml:space="preserve">PEVuZE5vdGU+PENpdGU+PEF1dGhvcj5KZWZmcmllczwvQXV0aG9yPjxZZWFyPjIwMDk8L1llYXI+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==
</w:fldData>
              </w:fldChar>
            </w:r>
            <w:r>
              <w:rPr>
                <w:color w:val="000000"/>
                <w:sz w:val="21"/>
                <w:lang w:bidi="ar"/>
              </w:rPr>
              <w:instrText xml:space="preserve"> ADDIN EN.CITE </w:instrText>
            </w:r>
            <w:r>
              <w:rPr>
                <w:color w:val="000000"/>
                <w:sz w:val="21"/>
                <w:lang w:bidi="ar"/>
              </w:rPr>
              <w:fldChar w:fldCharType="begin">
                <w:fldData xml:space="preserve">PEVuZE5vdGU+PENpdGU+PEF1dGhvcj5KZWZmcmllczwvQXV0aG9yPjxZZWFyPjIwMDk8L1llYXI+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==
</w:fldData>
              </w:fldChar>
            </w:r>
            <w:r>
              <w:rPr>
                <w:color w:val="000000"/>
                <w:sz w:val="21"/>
                <w:lang w:bidi="ar"/>
              </w:rPr>
              <w:instrText xml:space="preserve"> ADDIN EN.CITE.DATA </w:instrText>
            </w:r>
            <w:r>
              <w:rPr>
                <w:color w:val="000000"/>
                <w:sz w:val="21"/>
                <w:lang w:bidi="ar"/>
              </w:rPr>
              <w:fldChar w:fldCharType="end"/>
            </w:r>
            <w:r>
              <w:rPr>
                <w:color w:val="000000"/>
                <w:sz w:val="21"/>
                <w:lang w:bidi="ar"/>
              </w:rPr>
              <w:fldChar w:fldCharType="separate"/>
            </w:r>
            <w:r>
              <w:rPr>
                <w:color w:val="000000"/>
                <w:sz w:val="21"/>
                <w:lang w:bidi="ar"/>
              </w:rPr>
              <w:t>(Jeffries et al., 2009)</w:t>
            </w:r>
            <w:r>
              <w:rPr>
                <w:color w:val="000000"/>
                <w:sz w:val="21"/>
                <w:lang w:bidi="ar"/>
              </w:rPr>
              <w:fldChar w:fldCharType="end"/>
            </w:r>
            <w:r>
              <w:rPr>
                <w:color w:val="000000"/>
                <w:sz w:val="21"/>
                <w:lang w:bidi="ar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vAlign w:val="center"/>
          </w:tcPr>
          <w:p w14:paraId="0B4C0D86">
            <w:pPr>
              <w:pStyle w:val="6"/>
              <w:widowControl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bidi="ar"/>
              </w:rPr>
              <w:t>5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vAlign w:val="center"/>
          </w:tcPr>
          <w:p w14:paraId="7FAF8174">
            <w:pPr>
              <w:pStyle w:val="6"/>
              <w:widowControl/>
              <w:jc w:val="center"/>
              <w:rPr>
                <w:color w:val="000000"/>
                <w:sz w:val="21"/>
              </w:rPr>
            </w:pPr>
            <w:r>
              <w:rPr>
                <w:color w:val="000000"/>
                <w:sz w:val="21"/>
                <w:lang w:bidi="ar"/>
              </w:rPr>
              <w:t>B</w:t>
            </w:r>
          </w:p>
        </w:tc>
      </w:tr>
    </w:tbl>
    <w:p w14:paraId="06ED24FF">
      <w:r>
        <w:rPr>
          <w:i/>
          <w:iCs/>
        </w:rPr>
        <w:t>Note</w:t>
      </w:r>
      <w:r>
        <w:rPr>
          <w:rFonts w:hint="eastAsia"/>
        </w:rPr>
        <w:t>:</w:t>
      </w:r>
      <w:r>
        <w:t xml:space="preserve"> CHG, chlorhexidine gluconate; CLABSI, central line-associated bloodstream infection; CVC, central venous catheter; ICU, intensive care unit; JBI, Joanna Briggs Institute; FAME, Feasibility, Appropriateness, Meaningfulness, and Effectiveness.</w:t>
      </w:r>
    </w:p>
    <w:p w14:paraId="52B101EF">
      <w:pPr>
        <w:pStyle w:val="15"/>
        <w:rPr>
          <w:sz w:val="24"/>
          <w:szCs w:val="32"/>
        </w:rPr>
      </w:pPr>
    </w:p>
    <w:p w14:paraId="6BA4099C">
      <w:pPr>
        <w:pStyle w:val="15"/>
        <w:suppressAutoHyphens/>
        <w:spacing w:line="480" w:lineRule="auto"/>
        <w:rPr>
          <w:color w:val="000000"/>
          <w:kern w:val="0"/>
          <w:sz w:val="24"/>
          <w:szCs w:val="24"/>
        </w:rPr>
      </w:pPr>
    </w:p>
    <w:p w14:paraId="0F119312">
      <w:pPr>
        <w:pStyle w:val="14"/>
        <w:rPr>
          <w:b/>
          <w:bCs/>
          <w:lang w:bidi="ar"/>
        </w:rPr>
      </w:pPr>
      <w:r>
        <w:rPr>
          <w:b/>
          <w:bCs/>
          <w:lang w:bidi="ar"/>
        </w:rPr>
        <w:t>References:</w:t>
      </w:r>
    </w:p>
    <w:p w14:paraId="07589ECE">
      <w:pPr>
        <w:pStyle w:val="21"/>
        <w:ind w:left="720" w:hanging="720"/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  <w:r>
        <w:t xml:space="preserve">Afonso, E., Blot, K., &amp; Blot, S. (2016). Prevention of hospital-acquired bloodstream infections through chlorhexidine gluconate-impregnated washcloth bathing in intensive care units: a systematic review and meta-analysis of randomised crossover trials. </w:t>
      </w:r>
      <w:r>
        <w:rPr>
          <w:i/>
        </w:rPr>
        <w:t>Euro Surveill, 21</w:t>
      </w:r>
      <w:r>
        <w:t>(46). doi:10.2807/1560-7917.Es.2016.21.46.30400</w:t>
      </w:r>
    </w:p>
    <w:p w14:paraId="433FBA20">
      <w:pPr>
        <w:pStyle w:val="21"/>
        <w:ind w:left="720" w:hanging="720"/>
      </w:pPr>
      <w:r>
        <w:t>Buetti, N., Ruckly, S., Lucet, J. C., Bouadma, L., Garrouste-Orgeas, M., Schwebel, C.,</w:t>
      </w:r>
      <w:r>
        <w:rPr>
          <w:rFonts w:hint="eastAsia"/>
          <w:lang w:val="en-US" w:eastAsia="zh-CN"/>
        </w:rPr>
        <w:t xml:space="preserve"> </w:t>
      </w:r>
      <w:r>
        <w:t xml:space="preserve">Timsit, J. F. (2020). Local signs at insertion site and catheter-related bloodstream infections: an observational post hoc analysis using individual data of four RCTs. </w:t>
      </w:r>
      <w:r>
        <w:rPr>
          <w:i/>
        </w:rPr>
        <w:t>Crit Care, 24</w:t>
      </w:r>
      <w:r>
        <w:t>(1), 694. doi:10.1186/s13054-020-03425-0</w:t>
      </w:r>
    </w:p>
    <w:p w14:paraId="08F846F8">
      <w:pPr>
        <w:pStyle w:val="21"/>
        <w:ind w:left="720" w:hanging="720"/>
      </w:pPr>
      <w:r>
        <w:t xml:space="preserve">Cervera-Jackson, R., McCready, P., Ireland, S., Riphagen, S., Adalat, S., Adams, A., &amp; Plater, T. (2025). Human factors and systems approach to environmental sustainability in critical care units across a large multi-site English health care organization. </w:t>
      </w:r>
      <w:r>
        <w:rPr>
          <w:i/>
        </w:rPr>
        <w:t>Nurs Crit Care, 30</w:t>
      </w:r>
      <w:r>
        <w:t>(1), 71-74. doi:10.1111/nicc.13252</w:t>
      </w:r>
    </w:p>
    <w:p w14:paraId="6E0FDC2E">
      <w:pPr>
        <w:pStyle w:val="21"/>
        <w:ind w:left="720" w:hanging="720"/>
      </w:pPr>
      <w:r>
        <w:t xml:space="preserve">Chinese Society Of Critical Care, M. (2025). [Practice guideline on the prevention and treatment of central line associated bloodstream infection in 2025]. </w:t>
      </w:r>
      <w:r>
        <w:rPr>
          <w:i/>
        </w:rPr>
        <w:t>Zhonghua Wei Zhong Bing Ji Jiu Yi Xue, 37</w:t>
      </w:r>
      <w:r>
        <w:t>(3), 193-220. doi:10.3760/cma.j.cn121430-20250301-00199</w:t>
      </w:r>
    </w:p>
    <w:p w14:paraId="57EF3FDB">
      <w:pPr>
        <w:pStyle w:val="21"/>
        <w:ind w:left="720" w:hanging="720"/>
      </w:pPr>
      <w:r>
        <w:t xml:space="preserve">Dang, F. P., Li, H. J., &amp; Tian, J. H. (2019). Comparative efficacy of 13 antimicrobial dressings and different securement devices in reducing catheter-related bloodstream infections: A Bayesian network meta-analysis. </w:t>
      </w:r>
      <w:r>
        <w:rPr>
          <w:i/>
        </w:rPr>
        <w:t>Medicine (Baltimore), 98</w:t>
      </w:r>
      <w:r>
        <w:t>(14), e14940. doi:10.1097/md.0000000000014940</w:t>
      </w:r>
    </w:p>
    <w:p w14:paraId="1F5D3A56">
      <w:pPr>
        <w:pStyle w:val="21"/>
        <w:ind w:left="720" w:hanging="720"/>
      </w:pPr>
      <w:r>
        <w:t xml:space="preserve">Deng, A., Xiong, F., &amp; Ren, Q. (2025). Chlorhexidine solutions are more effective than povidone-iodine solutions as skin disinfectants for the prevention of intravascular catheter-related infections: A meta-analysis. </w:t>
      </w:r>
      <w:r>
        <w:rPr>
          <w:i/>
        </w:rPr>
        <w:t>Sci Rep, 15</w:t>
      </w:r>
      <w:r>
        <w:t>(1), 10657. doi:10.1038/s41598-025-92476-w</w:t>
      </w:r>
    </w:p>
    <w:p w14:paraId="5DC24406">
      <w:pPr>
        <w:pStyle w:val="21"/>
        <w:ind w:left="720" w:hanging="720"/>
      </w:pPr>
      <w:r>
        <w:t xml:space="preserve">Foka, M., Nicolaou, E., Kyprianou, T., Palazis, L., Kyranou, M., Papathanassoglou, E., &amp; Lambrinou, E. (2021). Prevention of Central Line-Associated Bloodstream Infections Through Educational Interventions in Adult Intensive Care Units: A Systematic Review. </w:t>
      </w:r>
      <w:r>
        <w:rPr>
          <w:i/>
        </w:rPr>
        <w:t>Cureus</w:t>
      </w:r>
      <w:r>
        <w:t>. doi:10.7759/cureus.17293</w:t>
      </w:r>
    </w:p>
    <w:p w14:paraId="40E882BC">
      <w:pPr>
        <w:pStyle w:val="21"/>
        <w:ind w:left="720" w:hanging="720"/>
      </w:pPr>
      <w:r>
        <w:t>Franco, C., Delgadillo, C., &amp; Siller, K. J. N. C. O. A. J. (2024). Factors associated with central venous catheter infection in critically ill patients.</w:t>
      </w:r>
      <w:r>
        <w:rPr>
          <w:i/>
        </w:rPr>
        <w:t xml:space="preserve"> 10</w:t>
      </w:r>
      <w:r>
        <w:t xml:space="preserve">(3), 104-108. </w:t>
      </w:r>
    </w:p>
    <w:p w14:paraId="2B8AD280">
      <w:pPr>
        <w:pStyle w:val="21"/>
        <w:ind w:left="720" w:hanging="720"/>
      </w:pPr>
      <w:r>
        <w:t xml:space="preserve">Gorski, L. A. (2024). Update: The 2024 Infusion Therapy Standards of Practice. </w:t>
      </w:r>
      <w:r>
        <w:rPr>
          <w:i/>
        </w:rPr>
        <w:t>Home Healthc Now, 42</w:t>
      </w:r>
      <w:r>
        <w:t>(4), 198-205. doi:10.1097/nhh.0000000000001270</w:t>
      </w:r>
    </w:p>
    <w:p w14:paraId="1E60E620">
      <w:pPr>
        <w:pStyle w:val="21"/>
        <w:ind w:left="720" w:hanging="720"/>
      </w:pPr>
      <w:r>
        <w:t xml:space="preserve">Jeffries, H. E., Mason, W., Brewer, M., Oakes, K. L., Muñoz, E. I., Gornick, W., Jarvis, W. R. (2009). Prevention of central venous catheter-associated bloodstream infections in pediatric intensive care units: a performance improvement collaborative. </w:t>
      </w:r>
      <w:r>
        <w:rPr>
          <w:i/>
        </w:rPr>
        <w:t>Infect Control Hosp Epidemiol, 30</w:t>
      </w:r>
      <w:r>
        <w:t>(7), 645-651. doi:10.1086/598341</w:t>
      </w:r>
    </w:p>
    <w:p w14:paraId="44D76303">
      <w:pPr>
        <w:pStyle w:val="21"/>
        <w:ind w:left="720" w:hanging="720"/>
      </w:pPr>
      <w:r>
        <w:t xml:space="preserve">Longmate, A. G., Ellis, K. S., Boyle, L., Maher, S., Cairns, C. J., Lloyd, S. M., &amp; Lang, C. (2011). Elimination of central-venous-catheter-related bloodstream infections from the intensive care unit. </w:t>
      </w:r>
      <w:r>
        <w:rPr>
          <w:i/>
        </w:rPr>
        <w:t>BMJ Qual Saf, 20</w:t>
      </w:r>
      <w:r>
        <w:t>(2), 174-180. doi:10.1136/bmjqs.2009.037200</w:t>
      </w:r>
    </w:p>
    <w:p w14:paraId="2305794B">
      <w:pPr>
        <w:pStyle w:val="21"/>
        <w:ind w:left="720" w:hanging="720"/>
      </w:pPr>
      <w:r>
        <w:t xml:space="preserve">Moureau, N. L., &amp; Flynn, J. (2015). Disinfection of Needleless Connector Hubs: Clinical Evidence Systematic Review. </w:t>
      </w:r>
      <w:r>
        <w:rPr>
          <w:i/>
        </w:rPr>
        <w:t>Nurs Res Pract, 2015</w:t>
      </w:r>
      <w:r>
        <w:t>, 796762. doi:10.1155/2015/796762</w:t>
      </w:r>
    </w:p>
    <w:p w14:paraId="5689C5D5">
      <w:pPr>
        <w:pStyle w:val="21"/>
        <w:ind w:left="720" w:hanging="720"/>
      </w:pPr>
      <w:r>
        <w:t xml:space="preserve">Perin, D., Erdmann, A., Higashi, G., &amp; Sasso, G. (2016). Evidence-based measures to prevent central line-associated bloodstream infections: a systematic review. </w:t>
      </w:r>
      <w:r>
        <w:rPr>
          <w:i/>
        </w:rPr>
        <w:t>Rev Lat Am Enfermagem, 24</w:t>
      </w:r>
      <w:r>
        <w:t>(0). doi:10.1590/1518-8345.1233.2787</w:t>
      </w:r>
    </w:p>
    <w:p w14:paraId="70A4B64F">
      <w:pPr>
        <w:pStyle w:val="21"/>
        <w:ind w:left="720" w:hanging="720"/>
      </w:pPr>
      <w:r>
        <w:t xml:space="preserve">Sotnikova, C., Fasoi, G., Efstathiou, F., Kaba, E., Bourazani, M., &amp; Kelesi, M. (2020). The Efficacy of Normal Saline (N/S 0.9%) Versus Heparin Solution in Maintaining Patency of Peripheral Venous Catheter and Avoiding Complications: a Systematic Review. </w:t>
      </w:r>
      <w:r>
        <w:rPr>
          <w:i/>
        </w:rPr>
        <w:t>Mater Sociomed, 32</w:t>
      </w:r>
      <w:r>
        <w:t>(1), 29-34. doi:10.5455/msm.2020.32.29-34</w:t>
      </w:r>
    </w:p>
    <w:p w14:paraId="594950CA">
      <w:pPr>
        <w:pStyle w:val="21"/>
        <w:ind w:left="720" w:hanging="720"/>
      </w:pPr>
      <w:r>
        <w:t xml:space="preserve">Templeton, A., Schlegel, M., Fleisch, F., Rettenmund, G., Schöbi, B., Henz, S., &amp; Eich, G. (2008). Multilumen central venous catheters increase risk for catheter-related bloodstream infection: prospective surveillance study. </w:t>
      </w:r>
      <w:r>
        <w:rPr>
          <w:i/>
        </w:rPr>
        <w:t>Infection, 36</w:t>
      </w:r>
      <w:r>
        <w:t>(4), 322-327. doi:10.1007/s15010-008-7314-x</w:t>
      </w:r>
    </w:p>
    <w:p w14:paraId="1E6B792C">
      <w:pPr>
        <w:pStyle w:val="21"/>
        <w:ind w:left="720" w:hanging="720"/>
      </w:pPr>
      <w:r>
        <w:t xml:space="preserve">Timsit, J. F., Schwebel, C., Bouadma, L., Geffroy, A., Garrouste-Orgeas, M., Pease, S., Lucet, J. C. (2009). Chlorhexidine-impregnated sponges and less frequent dressing changes for prevention of catheter-related infections in critically ill adults: a randomized controlled trial. </w:t>
      </w:r>
      <w:r>
        <w:rPr>
          <w:i/>
        </w:rPr>
        <w:t>Jama, 301</w:t>
      </w:r>
      <w:r>
        <w:t>(12), 1231-1241. doi:10.1001/jama.2009.376</w:t>
      </w:r>
    </w:p>
    <w:p w14:paraId="23AFCB02">
      <w:pPr>
        <w:pStyle w:val="21"/>
        <w:ind w:left="720" w:hanging="720"/>
      </w:pPr>
      <w:r>
        <w:t xml:space="preserve">Ullman, A. J., Cooke, M. L., Gillies, D., Marsh, N. M., Daud, A., McGrail, M. R., Rickard, C. M. (2013). Optimal timing for intravascular administration set replacement. </w:t>
      </w:r>
      <w:r>
        <w:rPr>
          <w:i/>
        </w:rPr>
        <w:t>Cochrane Database Syst Rev, 2013</w:t>
      </w:r>
      <w:r>
        <w:t>(9), Cd003588. doi:10.1002/14651858.CD003588.pub3</w:t>
      </w:r>
    </w:p>
    <w:p w14:paraId="72587752">
      <w:pPr>
        <w:pStyle w:val="21"/>
        <w:ind w:left="720" w:hanging="720"/>
      </w:pPr>
      <w:r>
        <w:t xml:space="preserve">Wang, W., Fu, Q., Shen, W., Xu, Y., Wang, L., Ma, X., Gu, Y. (2024). Using the i-PARIHS theoretical framework to develop evidence implementation strategies for central venous catheter maintenance: a multi-site quality improvement project. </w:t>
      </w:r>
      <w:r>
        <w:rPr>
          <w:i/>
        </w:rPr>
        <w:t>JBI Evidence Implementation, 22</w:t>
      </w:r>
      <w:r>
        <w:t>(2), 195-204. doi:10.1097/xeb.0000000000000418</w:t>
      </w:r>
    </w:p>
    <w:p w14:paraId="0A0BB587">
      <w:pPr>
        <w:pStyle w:val="21"/>
        <w:ind w:left="720" w:hanging="720"/>
      </w:pPr>
      <w:r>
        <w:t xml:space="preserve">Yoshida, J., Ishimaru, T., Kikuchi, T., Matsubara, N., &amp; Asano, I. (2011). Association between risk of bloodstream infection and duration of use of totally implantable access ports and central lines: a 24-month study. </w:t>
      </w:r>
      <w:r>
        <w:rPr>
          <w:i/>
        </w:rPr>
        <w:t>Am J Infect Control, 39</w:t>
      </w:r>
      <w:r>
        <w:t>(7), e39-43. doi:10.1016/j.ajic.2010.11.013</w:t>
      </w:r>
    </w:p>
    <w:p w14:paraId="71C0D7E4">
      <w:pPr>
        <w:pStyle w:val="21"/>
        <w:ind w:left="720" w:hanging="720"/>
      </w:pPr>
      <w:r>
        <w:rPr>
          <w:rFonts w:hint="eastAsia"/>
        </w:rPr>
        <w:t xml:space="preserve">Zhou, T., Li, C., Wang, Z., Yang, M., He, X., &amp; Hu, Y. (2025). Evidence‐Based Practice in Maintenance of Central Venous Catheters Among Intensive Care Unit Nurses: A Cross‐Sectional Multi‐Center Study. </w:t>
      </w:r>
      <w:r>
        <w:rPr>
          <w:rFonts w:hint="eastAsia"/>
          <w:i/>
        </w:rPr>
        <w:t>J Clin Nurs</w:t>
      </w:r>
      <w:r>
        <w:rPr>
          <w:rFonts w:hint="eastAsia"/>
        </w:rPr>
        <w:t>. d</w:t>
      </w:r>
      <w:r>
        <w:t>oi:10.1111/jocn.17692</w:t>
      </w:r>
    </w:p>
    <w:p w14:paraId="25E419AD">
      <w:pPr>
        <w:pStyle w:val="15"/>
        <w:rPr>
          <w:sz w:val="24"/>
          <w:szCs w:val="24"/>
        </w:rPr>
      </w:pPr>
      <w:r>
        <w:rPr>
          <w:sz w:val="24"/>
          <w:szCs w:val="24"/>
        </w:rPr>
        <w:fldChar w:fldCharType="end"/>
      </w:r>
    </w:p>
    <w:p w14:paraId="4B82C83A">
      <w:pPr>
        <w:pStyle w:val="26"/>
        <w:ind w:firstLine="0" w:firstLineChars="0"/>
        <w:rPr>
          <w:rFonts w:ascii="Times New Roman" w:hAnsi="Times New Roman"/>
          <w:color w:val="374151"/>
          <w:sz w:val="24"/>
          <w:szCs w:val="24"/>
        </w:rPr>
      </w:pP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0" w:footer="0" w:gutter="0"/>
      <w:cols w:space="720" w:num="1"/>
      <w:formProt w:val="0"/>
      <w:docGrid w:type="lines" w:linePitch="312" w:charSpace="43499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NODME M+ Adv T T 94c 8263f. I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Mangal">
    <w:altName w:val="Segoe Print"/>
    <w:panose1 w:val="00000400000000000000"/>
    <w:charset w:val="00"/>
    <w:family w:val="roman"/>
    <w:pitch w:val="default"/>
    <w:sig w:usb0="00000000" w:usb1="00000000" w:usb2="00000000" w:usb3="00000000" w:csb0="000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845282076"/>
    </w:sdtPr>
    <w:sdtContent>
      <w:p w14:paraId="11578565"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5A53E8B">
    <w:pPr>
      <w:pStyle w:val="3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2F4CA31"/>
    <w:multiLevelType w:val="singleLevel"/>
    <w:tmpl w:val="B2F4CA31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dit="forms" w:enforcement="0"/>
  <w:defaultTabStop w:val="420"/>
  <w:autoHyphenation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NmJhZTE1Nzg1ZTk4NGQzMWIwMmI5ZjhkNjU4ZTczOG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rxftt9zwf22net02lxwre6pv0ewpv2tpdt&quot;&gt;我的EndNote库&lt;record-ids&gt;&lt;item&gt;1410&lt;/item&gt;&lt;item&gt;1416&lt;/item&gt;&lt;item&gt;1423&lt;/item&gt;&lt;item&gt;1428&lt;/item&gt;&lt;item&gt;1431&lt;/item&gt;&lt;item&gt;1432&lt;/item&gt;&lt;item&gt;1433&lt;/item&gt;&lt;item&gt;1435&lt;/item&gt;&lt;item&gt;1436&lt;/item&gt;&lt;item&gt;1437&lt;/item&gt;&lt;item&gt;1438&lt;/item&gt;&lt;item&gt;1439&lt;/item&gt;&lt;item&gt;1440&lt;/item&gt;&lt;item&gt;1441&lt;/item&gt;&lt;item&gt;1442&lt;/item&gt;&lt;item&gt;1445&lt;/item&gt;&lt;item&gt;1446&lt;/item&gt;&lt;item&gt;1447&lt;/item&gt;&lt;item&gt;1448&lt;/item&gt;&lt;item&gt;1449&lt;/item&gt;&lt;/record-ids&gt;&lt;/item&gt;&lt;/Libraries&gt;"/>
  </w:docVars>
  <w:rsids>
    <w:rsidRoot w:val="00172A27"/>
    <w:rsid w:val="000077ED"/>
    <w:rsid w:val="0001174B"/>
    <w:rsid w:val="00030B79"/>
    <w:rsid w:val="00033559"/>
    <w:rsid w:val="0003701A"/>
    <w:rsid w:val="0004110B"/>
    <w:rsid w:val="000423CA"/>
    <w:rsid w:val="00043073"/>
    <w:rsid w:val="000528C4"/>
    <w:rsid w:val="00056702"/>
    <w:rsid w:val="00073CE0"/>
    <w:rsid w:val="00074EE4"/>
    <w:rsid w:val="000904BF"/>
    <w:rsid w:val="0009098D"/>
    <w:rsid w:val="0009146A"/>
    <w:rsid w:val="000A4855"/>
    <w:rsid w:val="000A7371"/>
    <w:rsid w:val="000B4217"/>
    <w:rsid w:val="000B6C12"/>
    <w:rsid w:val="000C0AF8"/>
    <w:rsid w:val="000C158C"/>
    <w:rsid w:val="000C5B6C"/>
    <w:rsid w:val="000D1A51"/>
    <w:rsid w:val="000E1781"/>
    <w:rsid w:val="000E1EBA"/>
    <w:rsid w:val="000F176F"/>
    <w:rsid w:val="00101750"/>
    <w:rsid w:val="0010317E"/>
    <w:rsid w:val="0010511D"/>
    <w:rsid w:val="00105A11"/>
    <w:rsid w:val="0010702C"/>
    <w:rsid w:val="001124B1"/>
    <w:rsid w:val="00134AF2"/>
    <w:rsid w:val="00145015"/>
    <w:rsid w:val="00147D06"/>
    <w:rsid w:val="0015780C"/>
    <w:rsid w:val="00157AFD"/>
    <w:rsid w:val="00172A27"/>
    <w:rsid w:val="00172D3C"/>
    <w:rsid w:val="00190B85"/>
    <w:rsid w:val="001A1303"/>
    <w:rsid w:val="001B02E1"/>
    <w:rsid w:val="001C0C18"/>
    <w:rsid w:val="001D0B27"/>
    <w:rsid w:val="001E5E1E"/>
    <w:rsid w:val="001E60BF"/>
    <w:rsid w:val="001F3257"/>
    <w:rsid w:val="0020523C"/>
    <w:rsid w:val="002074C5"/>
    <w:rsid w:val="002130F7"/>
    <w:rsid w:val="00214681"/>
    <w:rsid w:val="00214E14"/>
    <w:rsid w:val="00221D9E"/>
    <w:rsid w:val="00225275"/>
    <w:rsid w:val="0024721B"/>
    <w:rsid w:val="00253EED"/>
    <w:rsid w:val="002833C7"/>
    <w:rsid w:val="00295B21"/>
    <w:rsid w:val="002A5FED"/>
    <w:rsid w:val="002A7AF2"/>
    <w:rsid w:val="002B5BF7"/>
    <w:rsid w:val="002B5DFD"/>
    <w:rsid w:val="002D0850"/>
    <w:rsid w:val="002D3E7B"/>
    <w:rsid w:val="002E74FE"/>
    <w:rsid w:val="002E75EA"/>
    <w:rsid w:val="002F2164"/>
    <w:rsid w:val="002F3292"/>
    <w:rsid w:val="002F3EC5"/>
    <w:rsid w:val="00307DA4"/>
    <w:rsid w:val="00330C6E"/>
    <w:rsid w:val="003321FF"/>
    <w:rsid w:val="0034188A"/>
    <w:rsid w:val="0036127F"/>
    <w:rsid w:val="00362117"/>
    <w:rsid w:val="003649DD"/>
    <w:rsid w:val="00367408"/>
    <w:rsid w:val="00367FAE"/>
    <w:rsid w:val="00374231"/>
    <w:rsid w:val="003745FA"/>
    <w:rsid w:val="0037684B"/>
    <w:rsid w:val="00381E96"/>
    <w:rsid w:val="003840BF"/>
    <w:rsid w:val="00384A28"/>
    <w:rsid w:val="003B4253"/>
    <w:rsid w:val="003B6DA0"/>
    <w:rsid w:val="003C44D2"/>
    <w:rsid w:val="003C5F62"/>
    <w:rsid w:val="003E7BCF"/>
    <w:rsid w:val="003F2339"/>
    <w:rsid w:val="003F40FE"/>
    <w:rsid w:val="003F5C1C"/>
    <w:rsid w:val="00410034"/>
    <w:rsid w:val="00413D4D"/>
    <w:rsid w:val="00421BE4"/>
    <w:rsid w:val="00424D25"/>
    <w:rsid w:val="004265D7"/>
    <w:rsid w:val="0043137F"/>
    <w:rsid w:val="0044614B"/>
    <w:rsid w:val="00465127"/>
    <w:rsid w:val="0047134B"/>
    <w:rsid w:val="00477AA1"/>
    <w:rsid w:val="00483BEF"/>
    <w:rsid w:val="00484320"/>
    <w:rsid w:val="0048528D"/>
    <w:rsid w:val="00485926"/>
    <w:rsid w:val="004951DE"/>
    <w:rsid w:val="00497A4E"/>
    <w:rsid w:val="004A3656"/>
    <w:rsid w:val="004B7FD2"/>
    <w:rsid w:val="004C05E4"/>
    <w:rsid w:val="004C0C8A"/>
    <w:rsid w:val="004C3F5E"/>
    <w:rsid w:val="004C7D16"/>
    <w:rsid w:val="004D087C"/>
    <w:rsid w:val="004D2EEA"/>
    <w:rsid w:val="004D76C0"/>
    <w:rsid w:val="004D78AE"/>
    <w:rsid w:val="004E32E3"/>
    <w:rsid w:val="004E41E7"/>
    <w:rsid w:val="004F5AFB"/>
    <w:rsid w:val="00510D27"/>
    <w:rsid w:val="00517108"/>
    <w:rsid w:val="00522E91"/>
    <w:rsid w:val="00531581"/>
    <w:rsid w:val="0053640B"/>
    <w:rsid w:val="005410AF"/>
    <w:rsid w:val="005635A3"/>
    <w:rsid w:val="00572028"/>
    <w:rsid w:val="005902F0"/>
    <w:rsid w:val="0059244D"/>
    <w:rsid w:val="005A0F73"/>
    <w:rsid w:val="005B0CEF"/>
    <w:rsid w:val="005B6E1C"/>
    <w:rsid w:val="005B6FBE"/>
    <w:rsid w:val="005C22BA"/>
    <w:rsid w:val="005D0620"/>
    <w:rsid w:val="005D6890"/>
    <w:rsid w:val="005E6854"/>
    <w:rsid w:val="005F50C3"/>
    <w:rsid w:val="006147AB"/>
    <w:rsid w:val="00623A71"/>
    <w:rsid w:val="006273D5"/>
    <w:rsid w:val="00627D28"/>
    <w:rsid w:val="00640E3D"/>
    <w:rsid w:val="00647F02"/>
    <w:rsid w:val="00653AF7"/>
    <w:rsid w:val="0065758F"/>
    <w:rsid w:val="00662DBF"/>
    <w:rsid w:val="006638D4"/>
    <w:rsid w:val="00673F40"/>
    <w:rsid w:val="0068178D"/>
    <w:rsid w:val="00684725"/>
    <w:rsid w:val="006937AF"/>
    <w:rsid w:val="00696DB3"/>
    <w:rsid w:val="006A45EA"/>
    <w:rsid w:val="006A5627"/>
    <w:rsid w:val="006B0C57"/>
    <w:rsid w:val="006B40F8"/>
    <w:rsid w:val="006B552C"/>
    <w:rsid w:val="006C249F"/>
    <w:rsid w:val="006D2FA2"/>
    <w:rsid w:val="006D5DEC"/>
    <w:rsid w:val="00701477"/>
    <w:rsid w:val="007053A6"/>
    <w:rsid w:val="007127E8"/>
    <w:rsid w:val="007128A7"/>
    <w:rsid w:val="007137D0"/>
    <w:rsid w:val="007340CE"/>
    <w:rsid w:val="0074344D"/>
    <w:rsid w:val="00745179"/>
    <w:rsid w:val="007458FC"/>
    <w:rsid w:val="0076084D"/>
    <w:rsid w:val="0076655F"/>
    <w:rsid w:val="00766BB5"/>
    <w:rsid w:val="00770DCE"/>
    <w:rsid w:val="00776EA8"/>
    <w:rsid w:val="00782032"/>
    <w:rsid w:val="00783F3D"/>
    <w:rsid w:val="00784AC3"/>
    <w:rsid w:val="00787A01"/>
    <w:rsid w:val="007A5531"/>
    <w:rsid w:val="007A5F4C"/>
    <w:rsid w:val="007B194F"/>
    <w:rsid w:val="007B3033"/>
    <w:rsid w:val="007D0878"/>
    <w:rsid w:val="007D4082"/>
    <w:rsid w:val="007D5F2F"/>
    <w:rsid w:val="007E1066"/>
    <w:rsid w:val="007E110E"/>
    <w:rsid w:val="007E11C5"/>
    <w:rsid w:val="007E748E"/>
    <w:rsid w:val="007F194A"/>
    <w:rsid w:val="008107FA"/>
    <w:rsid w:val="0082408A"/>
    <w:rsid w:val="008327AA"/>
    <w:rsid w:val="00834339"/>
    <w:rsid w:val="00835F0E"/>
    <w:rsid w:val="00842807"/>
    <w:rsid w:val="008467F9"/>
    <w:rsid w:val="008523BF"/>
    <w:rsid w:val="00852BE1"/>
    <w:rsid w:val="0085433C"/>
    <w:rsid w:val="00862269"/>
    <w:rsid w:val="00863F46"/>
    <w:rsid w:val="0086444E"/>
    <w:rsid w:val="00872222"/>
    <w:rsid w:val="008779E8"/>
    <w:rsid w:val="00883781"/>
    <w:rsid w:val="008A5887"/>
    <w:rsid w:val="008A6445"/>
    <w:rsid w:val="008A71F5"/>
    <w:rsid w:val="008B6EE4"/>
    <w:rsid w:val="008C0805"/>
    <w:rsid w:val="008C4804"/>
    <w:rsid w:val="008D0300"/>
    <w:rsid w:val="008D2554"/>
    <w:rsid w:val="008D4D10"/>
    <w:rsid w:val="008D7BD9"/>
    <w:rsid w:val="008E4236"/>
    <w:rsid w:val="008E4D10"/>
    <w:rsid w:val="008E5EBC"/>
    <w:rsid w:val="008F0501"/>
    <w:rsid w:val="008F08BB"/>
    <w:rsid w:val="008F1D75"/>
    <w:rsid w:val="008F4358"/>
    <w:rsid w:val="009132EF"/>
    <w:rsid w:val="009237AB"/>
    <w:rsid w:val="00936C09"/>
    <w:rsid w:val="00952C66"/>
    <w:rsid w:val="0095305A"/>
    <w:rsid w:val="00953132"/>
    <w:rsid w:val="00966EA6"/>
    <w:rsid w:val="00972735"/>
    <w:rsid w:val="00980CC4"/>
    <w:rsid w:val="00983076"/>
    <w:rsid w:val="00985313"/>
    <w:rsid w:val="009912E5"/>
    <w:rsid w:val="00991936"/>
    <w:rsid w:val="00991FEB"/>
    <w:rsid w:val="0099206A"/>
    <w:rsid w:val="00993F72"/>
    <w:rsid w:val="00995780"/>
    <w:rsid w:val="00996313"/>
    <w:rsid w:val="009B67AE"/>
    <w:rsid w:val="009C05D1"/>
    <w:rsid w:val="009C5865"/>
    <w:rsid w:val="009D6BC1"/>
    <w:rsid w:val="009E6027"/>
    <w:rsid w:val="009F2538"/>
    <w:rsid w:val="00A00993"/>
    <w:rsid w:val="00A00D88"/>
    <w:rsid w:val="00A101E6"/>
    <w:rsid w:val="00A11538"/>
    <w:rsid w:val="00A12848"/>
    <w:rsid w:val="00A16969"/>
    <w:rsid w:val="00A30194"/>
    <w:rsid w:val="00A3173B"/>
    <w:rsid w:val="00A31C72"/>
    <w:rsid w:val="00A4796C"/>
    <w:rsid w:val="00A53E2C"/>
    <w:rsid w:val="00A62194"/>
    <w:rsid w:val="00A66C58"/>
    <w:rsid w:val="00A72763"/>
    <w:rsid w:val="00A75F1C"/>
    <w:rsid w:val="00A8584D"/>
    <w:rsid w:val="00A94DC7"/>
    <w:rsid w:val="00A95F16"/>
    <w:rsid w:val="00A9783E"/>
    <w:rsid w:val="00AA7872"/>
    <w:rsid w:val="00AA7CF7"/>
    <w:rsid w:val="00AB358B"/>
    <w:rsid w:val="00AB4EC2"/>
    <w:rsid w:val="00AC1A53"/>
    <w:rsid w:val="00AC5066"/>
    <w:rsid w:val="00AD4153"/>
    <w:rsid w:val="00AD4FDB"/>
    <w:rsid w:val="00AD7A91"/>
    <w:rsid w:val="00AF4F9D"/>
    <w:rsid w:val="00AF5140"/>
    <w:rsid w:val="00B00228"/>
    <w:rsid w:val="00B02FF0"/>
    <w:rsid w:val="00B15648"/>
    <w:rsid w:val="00B2419C"/>
    <w:rsid w:val="00B306BD"/>
    <w:rsid w:val="00B47557"/>
    <w:rsid w:val="00B478E4"/>
    <w:rsid w:val="00B51628"/>
    <w:rsid w:val="00B577A3"/>
    <w:rsid w:val="00B62FE7"/>
    <w:rsid w:val="00B7150A"/>
    <w:rsid w:val="00B71B62"/>
    <w:rsid w:val="00B75AD8"/>
    <w:rsid w:val="00B77F1E"/>
    <w:rsid w:val="00B94DB5"/>
    <w:rsid w:val="00B953E2"/>
    <w:rsid w:val="00B95863"/>
    <w:rsid w:val="00BA107E"/>
    <w:rsid w:val="00BB32BD"/>
    <w:rsid w:val="00BC6587"/>
    <w:rsid w:val="00BD4C81"/>
    <w:rsid w:val="00BD5E10"/>
    <w:rsid w:val="00BE1E52"/>
    <w:rsid w:val="00BE2B92"/>
    <w:rsid w:val="00BF09C0"/>
    <w:rsid w:val="00BF446C"/>
    <w:rsid w:val="00BF6146"/>
    <w:rsid w:val="00BF79A0"/>
    <w:rsid w:val="00C003E3"/>
    <w:rsid w:val="00C0376A"/>
    <w:rsid w:val="00C04371"/>
    <w:rsid w:val="00C066B6"/>
    <w:rsid w:val="00C100B2"/>
    <w:rsid w:val="00C10593"/>
    <w:rsid w:val="00C2475E"/>
    <w:rsid w:val="00C24C4B"/>
    <w:rsid w:val="00C24F47"/>
    <w:rsid w:val="00C35691"/>
    <w:rsid w:val="00C3571B"/>
    <w:rsid w:val="00C40C43"/>
    <w:rsid w:val="00C465A9"/>
    <w:rsid w:val="00C55195"/>
    <w:rsid w:val="00C60820"/>
    <w:rsid w:val="00C60B8A"/>
    <w:rsid w:val="00C6460E"/>
    <w:rsid w:val="00C70AAC"/>
    <w:rsid w:val="00C82C8C"/>
    <w:rsid w:val="00C84D0C"/>
    <w:rsid w:val="00C94FB4"/>
    <w:rsid w:val="00CA34E3"/>
    <w:rsid w:val="00CB360D"/>
    <w:rsid w:val="00CB43FF"/>
    <w:rsid w:val="00CB68B1"/>
    <w:rsid w:val="00CC1E8A"/>
    <w:rsid w:val="00CC2F7D"/>
    <w:rsid w:val="00CC5296"/>
    <w:rsid w:val="00CE1D08"/>
    <w:rsid w:val="00CE70BC"/>
    <w:rsid w:val="00CF2562"/>
    <w:rsid w:val="00D150B8"/>
    <w:rsid w:val="00D154F2"/>
    <w:rsid w:val="00D164EC"/>
    <w:rsid w:val="00D30263"/>
    <w:rsid w:val="00D306A4"/>
    <w:rsid w:val="00D31FBD"/>
    <w:rsid w:val="00D35307"/>
    <w:rsid w:val="00D432B9"/>
    <w:rsid w:val="00D43B98"/>
    <w:rsid w:val="00D44A27"/>
    <w:rsid w:val="00D4768A"/>
    <w:rsid w:val="00D526D2"/>
    <w:rsid w:val="00D61AD5"/>
    <w:rsid w:val="00D62287"/>
    <w:rsid w:val="00D62CA5"/>
    <w:rsid w:val="00D7180A"/>
    <w:rsid w:val="00D73EE7"/>
    <w:rsid w:val="00D74978"/>
    <w:rsid w:val="00D77BE0"/>
    <w:rsid w:val="00D806A4"/>
    <w:rsid w:val="00D91554"/>
    <w:rsid w:val="00D95371"/>
    <w:rsid w:val="00D9542F"/>
    <w:rsid w:val="00DA0AA1"/>
    <w:rsid w:val="00DA23EF"/>
    <w:rsid w:val="00DC6437"/>
    <w:rsid w:val="00DC7B55"/>
    <w:rsid w:val="00DD597A"/>
    <w:rsid w:val="00DE08CA"/>
    <w:rsid w:val="00DE3D25"/>
    <w:rsid w:val="00DE3DEF"/>
    <w:rsid w:val="00E0027E"/>
    <w:rsid w:val="00E00987"/>
    <w:rsid w:val="00E06B0B"/>
    <w:rsid w:val="00E33065"/>
    <w:rsid w:val="00E37743"/>
    <w:rsid w:val="00E5599D"/>
    <w:rsid w:val="00E65C84"/>
    <w:rsid w:val="00E66FB9"/>
    <w:rsid w:val="00E6730E"/>
    <w:rsid w:val="00E852A4"/>
    <w:rsid w:val="00E87CFB"/>
    <w:rsid w:val="00E91975"/>
    <w:rsid w:val="00E93F24"/>
    <w:rsid w:val="00E95561"/>
    <w:rsid w:val="00EA175B"/>
    <w:rsid w:val="00EA66EE"/>
    <w:rsid w:val="00EB07EF"/>
    <w:rsid w:val="00EB2C1C"/>
    <w:rsid w:val="00EC31B5"/>
    <w:rsid w:val="00EC7FED"/>
    <w:rsid w:val="00ED1610"/>
    <w:rsid w:val="00ED4F27"/>
    <w:rsid w:val="00EE3454"/>
    <w:rsid w:val="00EF2EE8"/>
    <w:rsid w:val="00EF58BA"/>
    <w:rsid w:val="00EF5BA2"/>
    <w:rsid w:val="00F02F0B"/>
    <w:rsid w:val="00F03039"/>
    <w:rsid w:val="00F033AD"/>
    <w:rsid w:val="00F039F6"/>
    <w:rsid w:val="00F0578D"/>
    <w:rsid w:val="00F06828"/>
    <w:rsid w:val="00F1057E"/>
    <w:rsid w:val="00F14FB4"/>
    <w:rsid w:val="00F227A2"/>
    <w:rsid w:val="00F24403"/>
    <w:rsid w:val="00F45AE7"/>
    <w:rsid w:val="00F50434"/>
    <w:rsid w:val="00F50BA6"/>
    <w:rsid w:val="00F52BB7"/>
    <w:rsid w:val="00F6313D"/>
    <w:rsid w:val="00F91596"/>
    <w:rsid w:val="00F95749"/>
    <w:rsid w:val="00F958ED"/>
    <w:rsid w:val="00FA045D"/>
    <w:rsid w:val="00FA2ECF"/>
    <w:rsid w:val="00FA4999"/>
    <w:rsid w:val="00FC03A3"/>
    <w:rsid w:val="00FD4F67"/>
    <w:rsid w:val="00FD5D25"/>
    <w:rsid w:val="00FE034A"/>
    <w:rsid w:val="00FE7CD6"/>
    <w:rsid w:val="00FF194F"/>
    <w:rsid w:val="00FF402C"/>
    <w:rsid w:val="00FF62D7"/>
    <w:rsid w:val="016F34F4"/>
    <w:rsid w:val="017460A8"/>
    <w:rsid w:val="01B85F94"/>
    <w:rsid w:val="02187528"/>
    <w:rsid w:val="036F4D79"/>
    <w:rsid w:val="03D35307"/>
    <w:rsid w:val="03DB4ADF"/>
    <w:rsid w:val="03E736CA"/>
    <w:rsid w:val="0428405A"/>
    <w:rsid w:val="045301F6"/>
    <w:rsid w:val="04661ACD"/>
    <w:rsid w:val="04932CE9"/>
    <w:rsid w:val="04D47E01"/>
    <w:rsid w:val="05B60A3D"/>
    <w:rsid w:val="06037DF7"/>
    <w:rsid w:val="063067BC"/>
    <w:rsid w:val="06357EBB"/>
    <w:rsid w:val="065A1D10"/>
    <w:rsid w:val="071412C9"/>
    <w:rsid w:val="0728596A"/>
    <w:rsid w:val="072A2470"/>
    <w:rsid w:val="073F6B6E"/>
    <w:rsid w:val="07C41D02"/>
    <w:rsid w:val="08065580"/>
    <w:rsid w:val="0822685D"/>
    <w:rsid w:val="0829309E"/>
    <w:rsid w:val="089E6BFB"/>
    <w:rsid w:val="096D3B08"/>
    <w:rsid w:val="097035F9"/>
    <w:rsid w:val="097C0FA7"/>
    <w:rsid w:val="09AA72FD"/>
    <w:rsid w:val="0A6972C2"/>
    <w:rsid w:val="0AC459AA"/>
    <w:rsid w:val="0BE300B2"/>
    <w:rsid w:val="0C4A6383"/>
    <w:rsid w:val="0CB6463C"/>
    <w:rsid w:val="0CC223BD"/>
    <w:rsid w:val="0D336E17"/>
    <w:rsid w:val="0DCA12BD"/>
    <w:rsid w:val="0DCA6169"/>
    <w:rsid w:val="0DF47252"/>
    <w:rsid w:val="0E721BC1"/>
    <w:rsid w:val="0EE07150"/>
    <w:rsid w:val="0F711E78"/>
    <w:rsid w:val="0FB13802"/>
    <w:rsid w:val="0FE12B5A"/>
    <w:rsid w:val="101D0380"/>
    <w:rsid w:val="10F6011B"/>
    <w:rsid w:val="112F50BC"/>
    <w:rsid w:val="11D11163"/>
    <w:rsid w:val="12CD59F7"/>
    <w:rsid w:val="130C6140"/>
    <w:rsid w:val="1380078A"/>
    <w:rsid w:val="138228A6"/>
    <w:rsid w:val="13A06793"/>
    <w:rsid w:val="13CC77F8"/>
    <w:rsid w:val="13D034BC"/>
    <w:rsid w:val="13DF4301"/>
    <w:rsid w:val="159130E6"/>
    <w:rsid w:val="15D3380B"/>
    <w:rsid w:val="165C424A"/>
    <w:rsid w:val="16E318AE"/>
    <w:rsid w:val="17C52D61"/>
    <w:rsid w:val="186E33F9"/>
    <w:rsid w:val="18AE37F5"/>
    <w:rsid w:val="18BF7864"/>
    <w:rsid w:val="18CC284F"/>
    <w:rsid w:val="18D156E7"/>
    <w:rsid w:val="18F64772"/>
    <w:rsid w:val="18F7519C"/>
    <w:rsid w:val="198D3D53"/>
    <w:rsid w:val="1AE943D7"/>
    <w:rsid w:val="1BA60DC3"/>
    <w:rsid w:val="1BC81072"/>
    <w:rsid w:val="1BCA6B98"/>
    <w:rsid w:val="1C2344FA"/>
    <w:rsid w:val="1C480B17"/>
    <w:rsid w:val="1CC31E5F"/>
    <w:rsid w:val="1CCE090A"/>
    <w:rsid w:val="1CED0759"/>
    <w:rsid w:val="1D870F74"/>
    <w:rsid w:val="1D9823E8"/>
    <w:rsid w:val="1DD53B19"/>
    <w:rsid w:val="1E1026FD"/>
    <w:rsid w:val="1E7F01D5"/>
    <w:rsid w:val="1EB661F5"/>
    <w:rsid w:val="1EB83620"/>
    <w:rsid w:val="1EBC3110"/>
    <w:rsid w:val="1EC71AB5"/>
    <w:rsid w:val="1F204C0C"/>
    <w:rsid w:val="1FE02E2E"/>
    <w:rsid w:val="20774BB9"/>
    <w:rsid w:val="20803C6C"/>
    <w:rsid w:val="20D63E58"/>
    <w:rsid w:val="21354AB4"/>
    <w:rsid w:val="23203614"/>
    <w:rsid w:val="235651B5"/>
    <w:rsid w:val="2381415A"/>
    <w:rsid w:val="239248EE"/>
    <w:rsid w:val="23A55CE9"/>
    <w:rsid w:val="23AB1F80"/>
    <w:rsid w:val="23BF0FAD"/>
    <w:rsid w:val="23D44908"/>
    <w:rsid w:val="23F64604"/>
    <w:rsid w:val="23FE3883"/>
    <w:rsid w:val="25565941"/>
    <w:rsid w:val="25AB7A3A"/>
    <w:rsid w:val="25DA1553"/>
    <w:rsid w:val="26523F01"/>
    <w:rsid w:val="26C30DB4"/>
    <w:rsid w:val="273B45F3"/>
    <w:rsid w:val="285F2031"/>
    <w:rsid w:val="28BB4185"/>
    <w:rsid w:val="29226266"/>
    <w:rsid w:val="29C33A3C"/>
    <w:rsid w:val="2BFF482F"/>
    <w:rsid w:val="2C274F7F"/>
    <w:rsid w:val="2C541286"/>
    <w:rsid w:val="2C683628"/>
    <w:rsid w:val="2C954FA0"/>
    <w:rsid w:val="2D974DE9"/>
    <w:rsid w:val="2E426A62"/>
    <w:rsid w:val="2E8C5F2F"/>
    <w:rsid w:val="2EF75A9F"/>
    <w:rsid w:val="2F336B33"/>
    <w:rsid w:val="308570DA"/>
    <w:rsid w:val="30DB53BB"/>
    <w:rsid w:val="313B3135"/>
    <w:rsid w:val="319475D5"/>
    <w:rsid w:val="32601BAD"/>
    <w:rsid w:val="3270076D"/>
    <w:rsid w:val="32AC4DF2"/>
    <w:rsid w:val="32EE0449"/>
    <w:rsid w:val="338F44F8"/>
    <w:rsid w:val="342472A7"/>
    <w:rsid w:val="34256C0A"/>
    <w:rsid w:val="345C2D17"/>
    <w:rsid w:val="347100A1"/>
    <w:rsid w:val="34B306BA"/>
    <w:rsid w:val="34B34216"/>
    <w:rsid w:val="34BA0EB8"/>
    <w:rsid w:val="35320A6C"/>
    <w:rsid w:val="358B0CEF"/>
    <w:rsid w:val="35BC5F07"/>
    <w:rsid w:val="35EF74CF"/>
    <w:rsid w:val="36AD060C"/>
    <w:rsid w:val="36B70951"/>
    <w:rsid w:val="36E81D75"/>
    <w:rsid w:val="37493898"/>
    <w:rsid w:val="375F269B"/>
    <w:rsid w:val="376A4421"/>
    <w:rsid w:val="37977E1F"/>
    <w:rsid w:val="38E41F1C"/>
    <w:rsid w:val="39B822CE"/>
    <w:rsid w:val="39DA0497"/>
    <w:rsid w:val="3A445910"/>
    <w:rsid w:val="3AE85519"/>
    <w:rsid w:val="3C940DD1"/>
    <w:rsid w:val="3CD15B81"/>
    <w:rsid w:val="3CE5162C"/>
    <w:rsid w:val="3DDB658B"/>
    <w:rsid w:val="3E916A5A"/>
    <w:rsid w:val="3F12422F"/>
    <w:rsid w:val="3F4F2953"/>
    <w:rsid w:val="40606714"/>
    <w:rsid w:val="40A435AC"/>
    <w:rsid w:val="413D65BA"/>
    <w:rsid w:val="414F3518"/>
    <w:rsid w:val="41843ED9"/>
    <w:rsid w:val="41C45CB4"/>
    <w:rsid w:val="423B75D3"/>
    <w:rsid w:val="426C2E7B"/>
    <w:rsid w:val="42B5384F"/>
    <w:rsid w:val="4453331F"/>
    <w:rsid w:val="447137A5"/>
    <w:rsid w:val="447D039C"/>
    <w:rsid w:val="44CE0BF8"/>
    <w:rsid w:val="450D784D"/>
    <w:rsid w:val="45260A34"/>
    <w:rsid w:val="45456E57"/>
    <w:rsid w:val="461B0BB7"/>
    <w:rsid w:val="466B0CB4"/>
    <w:rsid w:val="469551E9"/>
    <w:rsid w:val="4725252D"/>
    <w:rsid w:val="47344B9C"/>
    <w:rsid w:val="47794E4B"/>
    <w:rsid w:val="478F28C0"/>
    <w:rsid w:val="481B00A3"/>
    <w:rsid w:val="481C6EE1"/>
    <w:rsid w:val="48657AC5"/>
    <w:rsid w:val="48C75F2D"/>
    <w:rsid w:val="496B2A81"/>
    <w:rsid w:val="49995C78"/>
    <w:rsid w:val="4ADF590D"/>
    <w:rsid w:val="4B5A2DA4"/>
    <w:rsid w:val="4B7104F7"/>
    <w:rsid w:val="4C1A65E0"/>
    <w:rsid w:val="4C2555A1"/>
    <w:rsid w:val="4CA74208"/>
    <w:rsid w:val="4CE24C77"/>
    <w:rsid w:val="4CE47B15"/>
    <w:rsid w:val="4CE76B32"/>
    <w:rsid w:val="4E4F6ED2"/>
    <w:rsid w:val="4F5E0317"/>
    <w:rsid w:val="502B22EF"/>
    <w:rsid w:val="517422FA"/>
    <w:rsid w:val="51C23892"/>
    <w:rsid w:val="51EA0FA7"/>
    <w:rsid w:val="521074C0"/>
    <w:rsid w:val="5214472B"/>
    <w:rsid w:val="523C1897"/>
    <w:rsid w:val="529E3882"/>
    <w:rsid w:val="53802D0E"/>
    <w:rsid w:val="558A46C7"/>
    <w:rsid w:val="571C1B8D"/>
    <w:rsid w:val="579B5FC1"/>
    <w:rsid w:val="57C664C9"/>
    <w:rsid w:val="592D018B"/>
    <w:rsid w:val="593C03CE"/>
    <w:rsid w:val="5A557999"/>
    <w:rsid w:val="5C440FC3"/>
    <w:rsid w:val="5D4635C9"/>
    <w:rsid w:val="5E573677"/>
    <w:rsid w:val="5ECD0FCF"/>
    <w:rsid w:val="5F371023"/>
    <w:rsid w:val="5F4B3119"/>
    <w:rsid w:val="5F667F53"/>
    <w:rsid w:val="603A2A11"/>
    <w:rsid w:val="604A45DF"/>
    <w:rsid w:val="60C70EC5"/>
    <w:rsid w:val="61F431EE"/>
    <w:rsid w:val="62255EA3"/>
    <w:rsid w:val="62976675"/>
    <w:rsid w:val="62C3746A"/>
    <w:rsid w:val="63337AE9"/>
    <w:rsid w:val="64DE340A"/>
    <w:rsid w:val="64E220E6"/>
    <w:rsid w:val="65EB1271"/>
    <w:rsid w:val="665A00E6"/>
    <w:rsid w:val="67526ECD"/>
    <w:rsid w:val="67D257B5"/>
    <w:rsid w:val="68075DCC"/>
    <w:rsid w:val="68150768"/>
    <w:rsid w:val="685F1F4E"/>
    <w:rsid w:val="69342E70"/>
    <w:rsid w:val="695C12C6"/>
    <w:rsid w:val="695D5F23"/>
    <w:rsid w:val="69653029"/>
    <w:rsid w:val="696E74A1"/>
    <w:rsid w:val="697C79AD"/>
    <w:rsid w:val="69C266CE"/>
    <w:rsid w:val="69F36887"/>
    <w:rsid w:val="6A093829"/>
    <w:rsid w:val="6A356EA0"/>
    <w:rsid w:val="6D0112BB"/>
    <w:rsid w:val="6DC5678C"/>
    <w:rsid w:val="6EDC1FE0"/>
    <w:rsid w:val="6F55769C"/>
    <w:rsid w:val="70F65B41"/>
    <w:rsid w:val="70FA04FB"/>
    <w:rsid w:val="721C10C4"/>
    <w:rsid w:val="721D6B97"/>
    <w:rsid w:val="722E36E1"/>
    <w:rsid w:val="72556331"/>
    <w:rsid w:val="727B566C"/>
    <w:rsid w:val="72C343FF"/>
    <w:rsid w:val="72C74D55"/>
    <w:rsid w:val="73175837"/>
    <w:rsid w:val="733428CA"/>
    <w:rsid w:val="73A56E44"/>
    <w:rsid w:val="74546A09"/>
    <w:rsid w:val="75463EA5"/>
    <w:rsid w:val="75970A0E"/>
    <w:rsid w:val="75EB67CD"/>
    <w:rsid w:val="76475789"/>
    <w:rsid w:val="76647C2E"/>
    <w:rsid w:val="768042C9"/>
    <w:rsid w:val="77163BB5"/>
    <w:rsid w:val="77C40081"/>
    <w:rsid w:val="78326FD3"/>
    <w:rsid w:val="785F694B"/>
    <w:rsid w:val="78D963F1"/>
    <w:rsid w:val="7945440C"/>
    <w:rsid w:val="7A5044F8"/>
    <w:rsid w:val="7A637111"/>
    <w:rsid w:val="7AE3671A"/>
    <w:rsid w:val="7B1A2883"/>
    <w:rsid w:val="7B6770D5"/>
    <w:rsid w:val="7B793D61"/>
    <w:rsid w:val="7BAD0E12"/>
    <w:rsid w:val="7BF546E1"/>
    <w:rsid w:val="7C117A24"/>
    <w:rsid w:val="7C570EF7"/>
    <w:rsid w:val="7C8F243F"/>
    <w:rsid w:val="7D8A547F"/>
    <w:rsid w:val="7DFA30FC"/>
    <w:rsid w:val="7E124288"/>
    <w:rsid w:val="7E5262AA"/>
    <w:rsid w:val="7F792C27"/>
    <w:rsid w:val="7FB74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/>
      <w:b/>
      <w:bCs/>
      <w:kern w:val="0"/>
      <w:sz w:val="27"/>
      <w:szCs w:val="27"/>
    </w:rPr>
  </w:style>
  <w:style w:type="character" w:default="1" w:styleId="9">
    <w:name w:val="Default Paragraph Font"/>
    <w:unhideWhenUsed/>
    <w:qFormat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29"/>
    <w:autoRedefine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2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footnote text"/>
    <w:basedOn w:val="1"/>
    <w:link w:val="32"/>
    <w:qFormat/>
    <w:uiPriority w:val="0"/>
    <w:pPr>
      <w:snapToGrid w:val="0"/>
      <w:jc w:val="left"/>
    </w:pPr>
    <w:rPr>
      <w:sz w:val="18"/>
      <w:szCs w:val="18"/>
    </w:rPr>
  </w:style>
  <w:style w:type="paragraph" w:styleId="6">
    <w:name w:val="Normal (Web)"/>
    <w:basedOn w:val="1"/>
    <w:qFormat/>
    <w:uiPriority w:val="0"/>
    <w:pPr>
      <w:spacing w:beforeAutospacing="1" w:afterAutospacing="1"/>
      <w:jc w:val="left"/>
    </w:pPr>
    <w:rPr>
      <w:kern w:val="0"/>
      <w:sz w:val="24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0"/>
    <w:rPr>
      <w:b/>
    </w:rPr>
  </w:style>
  <w:style w:type="character" w:styleId="11">
    <w:name w:val="Emphasis"/>
    <w:basedOn w:val="9"/>
    <w:qFormat/>
    <w:uiPriority w:val="0"/>
    <w:rPr>
      <w:i/>
    </w:rPr>
  </w:style>
  <w:style w:type="character" w:styleId="12">
    <w:name w:val="Hyperlink"/>
    <w:basedOn w:val="9"/>
    <w:qFormat/>
    <w:uiPriority w:val="0"/>
    <w:rPr>
      <w:color w:val="0000FF"/>
      <w:u w:val="single"/>
    </w:rPr>
  </w:style>
  <w:style w:type="character" w:styleId="13">
    <w:name w:val="footnote reference"/>
    <w:basedOn w:val="9"/>
    <w:qFormat/>
    <w:uiPriority w:val="0"/>
    <w:rPr>
      <w:vertAlign w:val="superscript"/>
    </w:rPr>
  </w:style>
  <w:style w:type="paragraph" w:customStyle="1" w:styleId="14">
    <w:name w:val="正文11"/>
    <w:autoRedefine/>
    <w:qFormat/>
    <w:uiPriority w:val="0"/>
    <w:pPr>
      <w:widowControl w:val="0"/>
      <w:suppressAutoHyphens/>
      <w:spacing w:line="480" w:lineRule="auto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customStyle="1" w:styleId="15">
    <w:name w:val="正文1"/>
    <w:link w:val="19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paragraph" w:customStyle="1" w:styleId="16">
    <w:name w:val="Default"/>
    <w:autoRedefine/>
    <w:qFormat/>
    <w:uiPriority w:val="0"/>
    <w:pPr>
      <w:widowControl w:val="0"/>
      <w:autoSpaceDE w:val="0"/>
      <w:autoSpaceDN w:val="0"/>
      <w:adjustRightInd w:val="0"/>
    </w:pPr>
    <w:rPr>
      <w:rFonts w:ascii="NODME M+ Adv T T 94c 8263f. I" w:hAnsi="Times New Roman" w:eastAsia="NODME M+ Adv T T 94c 8263f. I" w:cs="NODME M+ Adv T T 94c 8263f. I"/>
      <w:color w:val="000000"/>
      <w:sz w:val="24"/>
      <w:szCs w:val="24"/>
      <w:lang w:val="en-US" w:eastAsia="zh-CN" w:bidi="ar-SA"/>
    </w:rPr>
  </w:style>
  <w:style w:type="paragraph" w:customStyle="1" w:styleId="17">
    <w:name w:val="CM1"/>
    <w:basedOn w:val="16"/>
    <w:next w:val="16"/>
    <w:autoRedefine/>
    <w:unhideWhenUsed/>
    <w:qFormat/>
    <w:uiPriority w:val="99"/>
  </w:style>
  <w:style w:type="paragraph" w:customStyle="1" w:styleId="18">
    <w:name w:val="EndNote Bibliography Title"/>
    <w:basedOn w:val="1"/>
    <w:link w:val="20"/>
    <w:autoRedefine/>
    <w:qFormat/>
    <w:uiPriority w:val="0"/>
    <w:pPr>
      <w:jc w:val="center"/>
    </w:pPr>
    <w:rPr>
      <w:sz w:val="20"/>
    </w:rPr>
  </w:style>
  <w:style w:type="character" w:customStyle="1" w:styleId="19">
    <w:name w:val="正文1 字符"/>
    <w:basedOn w:val="9"/>
    <w:link w:val="15"/>
    <w:qFormat/>
    <w:uiPriority w:val="0"/>
    <w:rPr>
      <w:kern w:val="2"/>
      <w:sz w:val="21"/>
      <w:szCs w:val="21"/>
    </w:rPr>
  </w:style>
  <w:style w:type="character" w:customStyle="1" w:styleId="20">
    <w:name w:val="EndNote Bibliography Title 字符"/>
    <w:basedOn w:val="19"/>
    <w:link w:val="18"/>
    <w:qFormat/>
    <w:uiPriority w:val="0"/>
    <w:rPr>
      <w:kern w:val="2"/>
      <w:sz w:val="21"/>
      <w:szCs w:val="21"/>
    </w:rPr>
  </w:style>
  <w:style w:type="paragraph" w:customStyle="1" w:styleId="21">
    <w:name w:val="EndNote Bibliography"/>
    <w:basedOn w:val="1"/>
    <w:link w:val="22"/>
    <w:autoRedefine/>
    <w:qFormat/>
    <w:uiPriority w:val="0"/>
    <w:rPr>
      <w:sz w:val="20"/>
    </w:rPr>
  </w:style>
  <w:style w:type="character" w:customStyle="1" w:styleId="22">
    <w:name w:val="EndNote Bibliography 字符"/>
    <w:basedOn w:val="19"/>
    <w:link w:val="21"/>
    <w:autoRedefine/>
    <w:qFormat/>
    <w:uiPriority w:val="0"/>
    <w:rPr>
      <w:kern w:val="2"/>
      <w:sz w:val="21"/>
      <w:szCs w:val="21"/>
    </w:rPr>
  </w:style>
  <w:style w:type="paragraph" w:styleId="23">
    <w:name w:val="List Paragraph"/>
    <w:basedOn w:val="1"/>
    <w:autoRedefine/>
    <w:qFormat/>
    <w:uiPriority w:val="99"/>
    <w:pPr>
      <w:ind w:firstLine="420" w:firstLineChars="200"/>
    </w:pPr>
    <w:rPr>
      <w:rFonts w:cs="Mangal"/>
      <w:szCs w:val="18"/>
    </w:rPr>
  </w:style>
  <w:style w:type="paragraph" w:customStyle="1" w:styleId="24">
    <w:name w:val="正文2"/>
    <w:autoRedefine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table" w:customStyle="1" w:styleId="25">
    <w:name w:val="网格型1"/>
    <w:basedOn w:val="7"/>
    <w:autoRedefine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26">
    <w:name w:val="列表段落1"/>
    <w:basedOn w:val="1"/>
    <w:qFormat/>
    <w:uiPriority w:val="0"/>
    <w:pPr>
      <w:ind w:firstLine="420" w:firstLineChars="200"/>
    </w:pPr>
    <w:rPr>
      <w:rFonts w:ascii="等线" w:hAnsi="等线" w:eastAsia="等线"/>
    </w:rPr>
  </w:style>
  <w:style w:type="table" w:customStyle="1" w:styleId="27">
    <w:name w:val="网格型2"/>
    <w:basedOn w:val="7"/>
    <w:autoRedefine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28">
    <w:name w:val="页眉 字符"/>
    <w:basedOn w:val="9"/>
    <w:link w:val="4"/>
    <w:autoRedefine/>
    <w:qFormat/>
    <w:uiPriority w:val="0"/>
    <w:rPr>
      <w:kern w:val="2"/>
      <w:sz w:val="18"/>
      <w:szCs w:val="18"/>
    </w:rPr>
  </w:style>
  <w:style w:type="character" w:customStyle="1" w:styleId="29">
    <w:name w:val="页脚 字符"/>
    <w:basedOn w:val="9"/>
    <w:link w:val="3"/>
    <w:qFormat/>
    <w:uiPriority w:val="99"/>
    <w:rPr>
      <w:kern w:val="2"/>
      <w:sz w:val="18"/>
      <w:szCs w:val="18"/>
    </w:rPr>
  </w:style>
  <w:style w:type="character" w:customStyle="1" w:styleId="30">
    <w:name w:val="font11"/>
    <w:basedOn w:val="9"/>
    <w:autoRedefine/>
    <w:qFormat/>
    <w:uiPriority w:val="0"/>
    <w:rPr>
      <w:rFonts w:hint="default" w:ascii="Times New Roman" w:hAnsi="Times New Roman" w:cs="Times New Roman"/>
      <w:color w:val="374151"/>
      <w:sz w:val="18"/>
      <w:szCs w:val="18"/>
      <w:u w:val="none"/>
    </w:rPr>
  </w:style>
  <w:style w:type="character" w:customStyle="1" w:styleId="31">
    <w:name w:val="font41"/>
    <w:basedOn w:val="9"/>
    <w:autoRedefine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32">
    <w:name w:val="脚注文本 字符"/>
    <w:basedOn w:val="9"/>
    <w:link w:val="5"/>
    <w:qFormat/>
    <w:uiPriority w:val="0"/>
    <w:rPr>
      <w:kern w:val="2"/>
      <w:sz w:val="18"/>
      <w:szCs w:val="18"/>
    </w:rPr>
  </w:style>
  <w:style w:type="paragraph" w:customStyle="1" w:styleId="33">
    <w:name w:val="修订1"/>
    <w:hidden/>
    <w:unhideWhenUsed/>
    <w:qFormat/>
    <w:uiPriority w:val="99"/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paragraph" w:customStyle="1" w:styleId="34">
    <w:name w:val="修订2"/>
    <w:hidden/>
    <w:unhideWhenUsed/>
    <w:qFormat/>
    <w:uiPriority w:val="99"/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paragraph" w:customStyle="1" w:styleId="35">
    <w:name w:val="Revision"/>
    <w:hidden/>
    <w:unhideWhenUsed/>
    <w:uiPriority w:val="99"/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EFE2BE-FED0-45F4-A5F9-09AB3FD48C6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418</Words>
  <Characters>8752</Characters>
  <Lines>718</Lines>
  <Paragraphs>388</Paragraphs>
  <TotalTime>228</TotalTime>
  <ScaleCrop>false</ScaleCrop>
  <LinksUpToDate>false</LinksUpToDate>
  <CharactersWithSpaces>1006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1T05:13:00Z</dcterms:created>
  <dc:creator>Microsoft Office User</dc:creator>
  <cp:keywords>, docId:64CBF00B1620553E0E0E23AE3965E6B5</cp:keywords>
  <cp:lastModifiedBy>Light</cp:lastModifiedBy>
  <dcterms:modified xsi:type="dcterms:W3CDTF">2026-07-08T06:35:51Z</dcterms:modified>
  <cp:revision>4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E9A3DF56B71A4243BA584269AD53A321</vt:lpwstr>
  </property>
  <property fmtid="{D5CDD505-2E9C-101B-9397-08002B2CF9AE}" pid="4" name="KSOTemplateDocerSaveRecord">
    <vt:lpwstr>eyJoZGlkIjoiNmJhZTE1Nzg1ZTk4NGQzMWIwMmI5ZjhkNjU4ZTczOGIiLCJ1c2VySWQiOiI0MTYyMzEyMzcifQ==</vt:lpwstr>
  </property>
</Properties>
</file>